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03C46E" w14:textId="79CB4CF5" w:rsidR="00416FC8" w:rsidRPr="009444F1" w:rsidRDefault="00416FC8" w:rsidP="00416FC8">
      <w:pPr>
        <w:pStyle w:val="abstractbody"/>
        <w:tabs>
          <w:tab w:val="left" w:pos="9072"/>
        </w:tabs>
        <w:rPr>
          <w:rFonts w:eastAsia="SimHei" w:cs="Times New Roman"/>
          <w:b/>
          <w:bCs/>
          <w:kern w:val="44"/>
          <w:sz w:val="32"/>
          <w:szCs w:val="32"/>
        </w:rPr>
      </w:pPr>
      <w:bookmarkStart w:id="0" w:name="_Hlk175608561"/>
      <w:r>
        <w:rPr>
          <w:rFonts w:eastAsia="SimHei" w:cs="Times New Roman"/>
          <w:b/>
          <w:bCs/>
          <w:kern w:val="44"/>
          <w:sz w:val="32"/>
          <w:szCs w:val="32"/>
        </w:rPr>
        <w:t xml:space="preserve">Edible and Recyclable </w:t>
      </w:r>
      <w:proofErr w:type="spellStart"/>
      <w:r>
        <w:rPr>
          <w:rFonts w:eastAsia="SimHei" w:cs="Times New Roman"/>
          <w:b/>
          <w:bCs/>
          <w:kern w:val="44"/>
          <w:sz w:val="32"/>
          <w:szCs w:val="32"/>
        </w:rPr>
        <w:t>Gelatin</w:t>
      </w:r>
      <w:proofErr w:type="spellEnd"/>
      <w:r>
        <w:rPr>
          <w:rFonts w:eastAsia="SimHei" w:cs="Times New Roman"/>
          <w:b/>
          <w:bCs/>
          <w:kern w:val="44"/>
          <w:sz w:val="32"/>
          <w:szCs w:val="32"/>
        </w:rPr>
        <w:t xml:space="preserve">-based </w:t>
      </w:r>
      <w:r w:rsidR="005E3BDB">
        <w:rPr>
          <w:rFonts w:eastAsia="SimHei" w:cs="Times New Roman"/>
          <w:b/>
          <w:bCs/>
          <w:kern w:val="44"/>
          <w:sz w:val="32"/>
          <w:szCs w:val="32"/>
        </w:rPr>
        <w:t>Electronics</w:t>
      </w:r>
      <w:r w:rsidRPr="009444F1">
        <w:rPr>
          <w:rFonts w:eastAsia="SimHei" w:cs="Times New Roman"/>
          <w:b/>
          <w:bCs/>
          <w:kern w:val="44"/>
          <w:sz w:val="32"/>
          <w:szCs w:val="32"/>
        </w:rPr>
        <w:t xml:space="preserve"> </w:t>
      </w:r>
      <w:r>
        <w:rPr>
          <w:rFonts w:eastAsia="SimHei" w:cs="Times New Roman"/>
          <w:b/>
          <w:bCs/>
          <w:kern w:val="44"/>
          <w:sz w:val="32"/>
          <w:szCs w:val="32"/>
        </w:rPr>
        <w:t>for High-Precision Health and Environmental Monitoring</w:t>
      </w:r>
      <w:r w:rsidRPr="009444F1" w:rsidDel="002F0248">
        <w:rPr>
          <w:rFonts w:eastAsia="SimHei" w:cs="Times New Roman"/>
          <w:b/>
          <w:bCs/>
          <w:kern w:val="44"/>
          <w:sz w:val="32"/>
          <w:szCs w:val="32"/>
        </w:rPr>
        <w:t xml:space="preserve"> </w:t>
      </w:r>
    </w:p>
    <w:bookmarkEnd w:id="0"/>
    <w:p w14:paraId="399397BD" w14:textId="3B394417" w:rsidR="00416FC8" w:rsidRPr="00D04E51" w:rsidRDefault="00416FC8" w:rsidP="00416FC8">
      <w:pPr>
        <w:pStyle w:val="abstractbody"/>
        <w:tabs>
          <w:tab w:val="left" w:pos="9072"/>
        </w:tabs>
        <w:rPr>
          <w:rFonts w:eastAsia="SimSun" w:cs="Times New Roman"/>
          <w:b/>
          <w:color w:val="000000" w:themeColor="text1"/>
        </w:rPr>
      </w:pPr>
      <w:r w:rsidRPr="00D04E51">
        <w:rPr>
          <w:rFonts w:eastAsia="SimSun" w:cs="Times New Roman"/>
          <w:b/>
          <w:color w:val="000000" w:themeColor="text1"/>
        </w:rPr>
        <w:t>Ming Dong</w:t>
      </w:r>
      <w:r w:rsidRPr="00D04E51">
        <w:rPr>
          <w:rFonts w:eastAsia="SimSun" w:cs="Times New Roman"/>
          <w:b/>
          <w:color w:val="000000" w:themeColor="text1"/>
          <w:vertAlign w:val="superscript"/>
        </w:rPr>
        <w:t>1,*</w:t>
      </w:r>
      <w:r w:rsidRPr="00D04E51">
        <w:rPr>
          <w:rFonts w:eastAsia="SimSun" w:cs="Times New Roman"/>
          <w:b/>
          <w:color w:val="000000" w:themeColor="text1"/>
        </w:rPr>
        <w:t>, Pietro Cataldi</w:t>
      </w:r>
      <w:r w:rsidRPr="00D04E51">
        <w:rPr>
          <w:rFonts w:eastAsia="SimSun" w:cs="Times New Roman"/>
          <w:b/>
          <w:color w:val="000000" w:themeColor="text1"/>
          <w:vertAlign w:val="superscript"/>
        </w:rPr>
        <w:t>2</w:t>
      </w:r>
      <w:r w:rsidRPr="00D04E51">
        <w:rPr>
          <w:rFonts w:eastAsia="SimSun" w:cs="Times New Roman"/>
          <w:b/>
          <w:color w:val="000000" w:themeColor="text1"/>
        </w:rPr>
        <w:t>, Han Zhang</w:t>
      </w:r>
      <w:r w:rsidRPr="00D04E51">
        <w:rPr>
          <w:rFonts w:eastAsia="SimSun" w:cs="Times New Roman"/>
          <w:b/>
          <w:color w:val="000000" w:themeColor="text1"/>
          <w:vertAlign w:val="superscript"/>
        </w:rPr>
        <w:t>3</w:t>
      </w:r>
      <w:r w:rsidRPr="00D04E51">
        <w:rPr>
          <w:rFonts w:eastAsia="SimSun" w:cs="Times New Roman"/>
          <w:b/>
          <w:color w:val="000000" w:themeColor="text1"/>
        </w:rPr>
        <w:t>, Emiliano Bilotti</w:t>
      </w:r>
      <w:r w:rsidRPr="00D04E51">
        <w:rPr>
          <w:rFonts w:eastAsia="SimSun" w:cs="Times New Roman"/>
          <w:b/>
          <w:color w:val="000000" w:themeColor="text1"/>
          <w:vertAlign w:val="superscript"/>
        </w:rPr>
        <w:t>4</w:t>
      </w:r>
      <w:r w:rsidRPr="00D04E51">
        <w:rPr>
          <w:rFonts w:eastAsia="SimSun" w:cs="Times New Roman"/>
          <w:b/>
          <w:color w:val="000000" w:themeColor="text1"/>
        </w:rPr>
        <w:t>, Conor Boland</w:t>
      </w:r>
      <w:r w:rsidRPr="00D04E51">
        <w:rPr>
          <w:rFonts w:eastAsia="SimSun" w:cs="Times New Roman"/>
          <w:b/>
          <w:color w:val="000000" w:themeColor="text1"/>
          <w:vertAlign w:val="superscript"/>
        </w:rPr>
        <w:t>5</w:t>
      </w:r>
      <w:r w:rsidRPr="00D04E51">
        <w:rPr>
          <w:rFonts w:eastAsia="SimSun" w:cs="Times New Roman"/>
          <w:b/>
          <w:color w:val="000000" w:themeColor="text1"/>
        </w:rPr>
        <w:t xml:space="preserve">, </w:t>
      </w:r>
      <w:proofErr w:type="spellStart"/>
      <w:r w:rsidRPr="00D04E51">
        <w:rPr>
          <w:rFonts w:eastAsia="SimSun" w:cs="Times New Roman"/>
          <w:b/>
          <w:color w:val="000000" w:themeColor="text1"/>
        </w:rPr>
        <w:t>Athanassia</w:t>
      </w:r>
      <w:proofErr w:type="spellEnd"/>
      <w:r w:rsidRPr="00D04E51">
        <w:rPr>
          <w:rFonts w:eastAsia="SimSun" w:cs="Times New Roman"/>
          <w:b/>
          <w:color w:val="000000" w:themeColor="text1"/>
        </w:rPr>
        <w:t xml:space="preserve"> Athanassiou</w:t>
      </w:r>
      <w:r w:rsidRPr="00D04E51">
        <w:rPr>
          <w:rFonts w:eastAsia="SimSun" w:cs="Times New Roman"/>
          <w:b/>
          <w:color w:val="000000" w:themeColor="text1"/>
          <w:vertAlign w:val="superscript"/>
        </w:rPr>
        <w:t>2</w:t>
      </w:r>
      <w:r w:rsidRPr="00D04E51">
        <w:rPr>
          <w:rFonts w:eastAsia="SimSun" w:cs="Times New Roman"/>
          <w:b/>
          <w:color w:val="000000" w:themeColor="text1"/>
        </w:rPr>
        <w:t>,</w:t>
      </w:r>
      <w:r w:rsidRPr="00D04E51">
        <w:rPr>
          <w:rFonts w:eastAsia="SimSun" w:cs="Times New Roman"/>
          <w:b/>
          <w:color w:val="000000" w:themeColor="text1"/>
          <w:vertAlign w:val="superscript"/>
        </w:rPr>
        <w:t xml:space="preserve"> </w:t>
      </w:r>
      <w:r w:rsidRPr="00D04E51">
        <w:rPr>
          <w:rFonts w:eastAsia="SimSun" w:cs="Times New Roman"/>
          <w:b/>
          <w:color w:val="000000" w:themeColor="text1"/>
        </w:rPr>
        <w:t>Dimitrios G. Papageorgiou</w:t>
      </w:r>
      <w:r w:rsidRPr="00D04E51">
        <w:rPr>
          <w:rFonts w:eastAsia="SimSun" w:cs="Times New Roman"/>
          <w:b/>
          <w:color w:val="000000" w:themeColor="text1"/>
          <w:vertAlign w:val="superscript"/>
        </w:rPr>
        <w:t>1,*</w:t>
      </w:r>
    </w:p>
    <w:p w14:paraId="6E30F716" w14:textId="77777777" w:rsidR="00416FC8" w:rsidRPr="009444F1" w:rsidRDefault="00416FC8" w:rsidP="00416FC8">
      <w:pPr>
        <w:pStyle w:val="abstractbody"/>
        <w:tabs>
          <w:tab w:val="left" w:pos="9072"/>
        </w:tabs>
        <w:spacing w:after="0" w:line="360" w:lineRule="auto"/>
        <w:rPr>
          <w:rStyle w:val="country"/>
          <w:rFonts w:cs="Times New Roman"/>
          <w:i/>
          <w:color w:val="000000"/>
        </w:rPr>
      </w:pPr>
      <w:r w:rsidRPr="009444F1">
        <w:rPr>
          <w:rStyle w:val="country"/>
          <w:rFonts w:cs="Times New Roman"/>
          <w:i/>
          <w:color w:val="000000"/>
          <w:vertAlign w:val="superscript"/>
        </w:rPr>
        <w:t>1</w:t>
      </w:r>
      <w:r w:rsidRPr="009444F1">
        <w:rPr>
          <w:rStyle w:val="country"/>
          <w:rFonts w:cs="Times New Roman"/>
          <w:i/>
          <w:color w:val="000000"/>
        </w:rPr>
        <w:t xml:space="preserve"> </w:t>
      </w:r>
      <w:r w:rsidRPr="009444F1">
        <w:rPr>
          <w:rFonts w:cs="Times New Roman"/>
          <w:i/>
        </w:rPr>
        <w:t>School of Engineering and Materials Science, Queen Mary University of London</w:t>
      </w:r>
      <w:r w:rsidRPr="009444F1">
        <w:rPr>
          <w:rFonts w:cs="Times New Roman"/>
          <w:i/>
          <w:color w:val="000000"/>
        </w:rPr>
        <w:t>, London E1 4NS, </w:t>
      </w:r>
      <w:r w:rsidRPr="009444F1">
        <w:rPr>
          <w:rStyle w:val="country"/>
          <w:rFonts w:cs="Times New Roman"/>
          <w:i/>
          <w:color w:val="000000"/>
        </w:rPr>
        <w:t>United Kingdom</w:t>
      </w:r>
    </w:p>
    <w:p w14:paraId="6784077E" w14:textId="77777777" w:rsidR="00416FC8" w:rsidRDefault="00416FC8" w:rsidP="00416FC8">
      <w:pPr>
        <w:rPr>
          <w:rStyle w:val="country"/>
          <w:rFonts w:ascii="Times New Roman" w:hAnsi="Times New Roman" w:cs="Times New Roman"/>
          <w:i/>
          <w:color w:val="000000"/>
          <w:sz w:val="24"/>
          <w:szCs w:val="24"/>
          <w:lang w:val="it-IT"/>
        </w:rPr>
      </w:pPr>
      <w:r w:rsidRPr="00677323">
        <w:rPr>
          <w:rStyle w:val="country"/>
          <w:rFonts w:ascii="Times New Roman" w:hAnsi="Times New Roman" w:cs="Times New Roman"/>
          <w:i/>
          <w:color w:val="000000"/>
          <w:vertAlign w:val="superscript"/>
          <w:lang w:val="it-IT"/>
        </w:rPr>
        <w:t xml:space="preserve">2 </w:t>
      </w:r>
      <w:r w:rsidRPr="00677323">
        <w:rPr>
          <w:rStyle w:val="country"/>
          <w:rFonts w:ascii="Times New Roman" w:hAnsi="Times New Roman" w:cs="Times New Roman"/>
          <w:i/>
          <w:color w:val="000000"/>
          <w:sz w:val="24"/>
          <w:szCs w:val="24"/>
          <w:lang w:val="it-IT"/>
        </w:rPr>
        <w:t xml:space="preserve">Smart </w:t>
      </w:r>
      <w:proofErr w:type="spellStart"/>
      <w:r w:rsidRPr="00677323">
        <w:rPr>
          <w:rStyle w:val="country"/>
          <w:rFonts w:ascii="Times New Roman" w:hAnsi="Times New Roman" w:cs="Times New Roman"/>
          <w:i/>
          <w:color w:val="000000"/>
          <w:sz w:val="24"/>
          <w:szCs w:val="24"/>
          <w:lang w:val="it-IT"/>
        </w:rPr>
        <w:t>Materials</w:t>
      </w:r>
      <w:proofErr w:type="spellEnd"/>
      <w:r w:rsidRPr="00677323">
        <w:rPr>
          <w:rStyle w:val="country"/>
          <w:rFonts w:ascii="Times New Roman" w:hAnsi="Times New Roman" w:cs="Times New Roman"/>
          <w:i/>
          <w:color w:val="000000"/>
          <w:sz w:val="24"/>
          <w:szCs w:val="24"/>
          <w:lang w:val="it-IT"/>
        </w:rPr>
        <w:t xml:space="preserve"> </w:t>
      </w:r>
      <w:proofErr w:type="spellStart"/>
      <w:r w:rsidRPr="00677323">
        <w:rPr>
          <w:rStyle w:val="country"/>
          <w:rFonts w:ascii="Times New Roman" w:hAnsi="Times New Roman" w:cs="Times New Roman"/>
          <w:i/>
          <w:color w:val="000000"/>
          <w:sz w:val="24"/>
          <w:szCs w:val="24"/>
          <w:lang w:val="it-IT"/>
        </w:rPr>
        <w:t>Laboratory</w:t>
      </w:r>
      <w:proofErr w:type="spellEnd"/>
      <w:r w:rsidRPr="00677323">
        <w:rPr>
          <w:rStyle w:val="country"/>
          <w:rFonts w:ascii="Times New Roman" w:hAnsi="Times New Roman" w:cs="Times New Roman"/>
          <w:i/>
          <w:color w:val="000000"/>
          <w:sz w:val="24"/>
          <w:szCs w:val="24"/>
          <w:lang w:val="it-IT"/>
        </w:rPr>
        <w:t xml:space="preserve">, Istituto Italiano di Tecnologia, Via Morego 30, Genova 16163, </w:t>
      </w:r>
      <w:proofErr w:type="spellStart"/>
      <w:r w:rsidRPr="00677323">
        <w:rPr>
          <w:rStyle w:val="country"/>
          <w:rFonts w:ascii="Times New Roman" w:hAnsi="Times New Roman" w:cs="Times New Roman"/>
          <w:i/>
          <w:color w:val="000000"/>
          <w:sz w:val="24"/>
          <w:szCs w:val="24"/>
          <w:lang w:val="it-IT"/>
        </w:rPr>
        <w:t>Italy</w:t>
      </w:r>
      <w:proofErr w:type="spellEnd"/>
    </w:p>
    <w:p w14:paraId="4F205A65" w14:textId="77777777" w:rsidR="00416FC8" w:rsidRDefault="00416FC8" w:rsidP="00416FC8">
      <w:pPr>
        <w:rPr>
          <w:rFonts w:ascii="Arial" w:hAnsi="Arial" w:cs="Arial"/>
          <w:color w:val="707070"/>
        </w:rPr>
      </w:pPr>
      <w:r w:rsidRPr="00D04E51">
        <w:rPr>
          <w:rStyle w:val="country"/>
          <w:rFonts w:ascii="Times New Roman" w:hAnsi="Times New Roman" w:cs="Times New Roman"/>
          <w:i/>
          <w:color w:val="000000"/>
          <w:sz w:val="24"/>
          <w:szCs w:val="24"/>
          <w:vertAlign w:val="superscript"/>
        </w:rPr>
        <w:t>3</w:t>
      </w:r>
      <w:r w:rsidRPr="00B77BC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MG, University of Warwick, Coventry, CV4 7AL, UK</w:t>
      </w:r>
    </w:p>
    <w:p w14:paraId="2738A491" w14:textId="77777777" w:rsidR="00416FC8" w:rsidRPr="00D04E51" w:rsidRDefault="00416FC8" w:rsidP="00416FC8">
      <w:pPr>
        <w:rPr>
          <w:rStyle w:val="country"/>
          <w:rFonts w:ascii="Times New Roman" w:hAnsi="Times New Roman" w:cs="Times New Roman"/>
          <w:i/>
          <w:color w:val="000000"/>
          <w:sz w:val="24"/>
          <w:szCs w:val="24"/>
          <w:vertAlign w:val="superscript"/>
        </w:rPr>
      </w:pPr>
      <w:r w:rsidRPr="00B77BCC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</w:rPr>
        <w:t>4</w:t>
      </w:r>
      <w:r w:rsidRPr="006A42F3">
        <w:rPr>
          <w:rFonts w:ascii="Times New Roman" w:hAnsi="Times New Roman" w:cs="Times New Roman"/>
          <w:i/>
          <w:color w:val="000000"/>
          <w:sz w:val="24"/>
          <w:szCs w:val="24"/>
        </w:rPr>
        <w:t>Department of Aeronautics, Imperial College London, Exhibition Road, London SW7 2AZ, UK</w:t>
      </w:r>
      <w:r w:rsidRPr="00D04E51">
        <w:rPr>
          <w:rStyle w:val="country"/>
          <w:rFonts w:ascii="Times New Roman" w:hAnsi="Times New Roman" w:cs="Times New Roman"/>
          <w:i/>
          <w:color w:val="000000"/>
          <w:sz w:val="24"/>
          <w:szCs w:val="24"/>
          <w:vertAlign w:val="superscript"/>
        </w:rPr>
        <w:t xml:space="preserve"> </w:t>
      </w:r>
    </w:p>
    <w:p w14:paraId="430E1A47" w14:textId="77777777" w:rsidR="00416FC8" w:rsidRPr="00D04E51" w:rsidRDefault="00416FC8" w:rsidP="00416FC8">
      <w:pPr>
        <w:rPr>
          <w:rStyle w:val="country"/>
          <w:rFonts w:ascii="Times New Roman" w:hAnsi="Times New Roman" w:cs="Times New Roman"/>
          <w:i/>
          <w:color w:val="000000"/>
          <w:sz w:val="24"/>
          <w:szCs w:val="24"/>
        </w:rPr>
      </w:pPr>
      <w:r w:rsidRPr="00D04E51">
        <w:rPr>
          <w:rStyle w:val="country"/>
          <w:rFonts w:ascii="Times New Roman" w:hAnsi="Times New Roman" w:cs="Times New Roman"/>
          <w:i/>
          <w:color w:val="000000"/>
          <w:sz w:val="24"/>
          <w:szCs w:val="24"/>
          <w:vertAlign w:val="superscript"/>
        </w:rPr>
        <w:t xml:space="preserve">5 </w:t>
      </w:r>
      <w:r w:rsidRPr="00F52D29">
        <w:rPr>
          <w:rFonts w:ascii="Times New Roman" w:hAnsi="Times New Roman" w:cs="Times New Roman"/>
          <w:i/>
          <w:color w:val="000000"/>
          <w:sz w:val="24"/>
          <w:szCs w:val="24"/>
        </w:rPr>
        <w:t>School of Mechanical and Manufacturing Engineering, Dublin City University, Glasnevin, Dublin 9, Ireland </w:t>
      </w:r>
    </w:p>
    <w:p w14:paraId="0F12FA33" w14:textId="77777777" w:rsidR="00416FC8" w:rsidRPr="009444F1" w:rsidRDefault="00416FC8" w:rsidP="00416FC8">
      <w:pPr>
        <w:tabs>
          <w:tab w:val="left" w:pos="9072"/>
        </w:tabs>
        <w:spacing w:line="360" w:lineRule="auto"/>
        <w:rPr>
          <w:rFonts w:ascii="Times New Roman" w:eastAsia="SimSun" w:hAnsi="Times New Roman" w:cs="Times New Roman"/>
          <w:i/>
          <w:color w:val="000000"/>
          <w:sz w:val="24"/>
          <w:szCs w:val="24"/>
        </w:rPr>
      </w:pPr>
      <w:r w:rsidRPr="009444F1">
        <w:rPr>
          <w:rFonts w:ascii="Times New Roman" w:eastAsia="SimSun" w:hAnsi="Times New Roman" w:cs="Times New Roman"/>
          <w:b/>
          <w:color w:val="000000"/>
          <w:sz w:val="24"/>
          <w:szCs w:val="24"/>
        </w:rPr>
        <w:t>*</w:t>
      </w:r>
      <w:r w:rsidRPr="009444F1">
        <w:rPr>
          <w:rFonts w:ascii="Times New Roman" w:eastAsia="SimSun" w:hAnsi="Times New Roman" w:cs="Times New Roman"/>
          <w:i/>
          <w:color w:val="000000"/>
          <w:sz w:val="24"/>
          <w:szCs w:val="24"/>
        </w:rPr>
        <w:t>Corresponding authors</w:t>
      </w:r>
      <w:r>
        <w:rPr>
          <w:rFonts w:ascii="Times New Roman" w:eastAsia="SimSun" w:hAnsi="Times New Roman" w:cs="Times New Roman"/>
          <w:i/>
          <w:color w:val="000000"/>
          <w:sz w:val="24"/>
          <w:szCs w:val="24"/>
        </w:rPr>
        <w:sym w:font="Symbol" w:char="F0A2"/>
      </w:r>
      <w:r w:rsidRPr="009444F1">
        <w:rPr>
          <w:rFonts w:ascii="Times New Roman" w:eastAsia="SimSun" w:hAnsi="Times New Roman" w:cs="Times New Roman"/>
          <w:i/>
          <w:color w:val="000000"/>
          <w:sz w:val="24"/>
          <w:szCs w:val="24"/>
        </w:rPr>
        <w:t xml:space="preserve"> email</w:t>
      </w:r>
      <w:r>
        <w:rPr>
          <w:rFonts w:ascii="Times New Roman" w:eastAsia="SimSun" w:hAnsi="Times New Roman" w:cs="Times New Roman"/>
          <w:i/>
          <w:color w:val="000000"/>
          <w:sz w:val="24"/>
          <w:szCs w:val="24"/>
        </w:rPr>
        <w:t>s</w:t>
      </w:r>
      <w:r w:rsidRPr="009444F1">
        <w:rPr>
          <w:rFonts w:ascii="Times New Roman" w:eastAsia="SimSun" w:hAnsi="Times New Roman" w:cs="Times New Roman"/>
          <w:i/>
          <w:color w:val="000000"/>
          <w:sz w:val="24"/>
          <w:szCs w:val="24"/>
        </w:rPr>
        <w:t xml:space="preserve">: </w:t>
      </w:r>
      <w:hyperlink r:id="rId7" w:history="1">
        <w:r w:rsidRPr="009444F1">
          <w:rPr>
            <w:rStyle w:val="Hyperlink"/>
            <w:rFonts w:ascii="Times New Roman" w:eastAsia="SimSun" w:hAnsi="Times New Roman" w:cs="Times New Roman"/>
            <w:i/>
            <w:sz w:val="24"/>
            <w:szCs w:val="24"/>
          </w:rPr>
          <w:t>ming.dong@qmul.ac.uk</w:t>
        </w:r>
      </w:hyperlink>
      <w:r w:rsidRPr="009444F1">
        <w:rPr>
          <w:rFonts w:ascii="Times New Roman" w:eastAsia="SimSun" w:hAnsi="Times New Roman" w:cs="Times New Roman"/>
          <w:i/>
          <w:color w:val="0000FF"/>
          <w:sz w:val="24"/>
          <w:szCs w:val="24"/>
        </w:rPr>
        <w:t>;</w:t>
      </w:r>
      <w:r w:rsidRPr="009444F1">
        <w:rPr>
          <w:rFonts w:ascii="Times New Roman" w:eastAsia="SimSun" w:hAnsi="Times New Roman" w:cs="Times New Roman"/>
          <w:i/>
          <w:color w:val="000000"/>
          <w:sz w:val="24"/>
          <w:szCs w:val="24"/>
        </w:rPr>
        <w:t xml:space="preserve"> </w:t>
      </w:r>
      <w:hyperlink r:id="rId8" w:history="1">
        <w:r w:rsidRPr="009444F1">
          <w:rPr>
            <w:rFonts w:ascii="Times New Roman" w:eastAsia="SimSun" w:hAnsi="Times New Roman" w:cs="Times New Roman"/>
            <w:i/>
            <w:color w:val="0000FF"/>
            <w:sz w:val="24"/>
            <w:szCs w:val="24"/>
            <w:u w:val="single"/>
          </w:rPr>
          <w:t>d.papageorgiou@qmul.ac.uk</w:t>
        </w:r>
      </w:hyperlink>
    </w:p>
    <w:p w14:paraId="31E3E2DC" w14:textId="77777777" w:rsidR="00160E07" w:rsidRPr="00715A55" w:rsidRDefault="00160E07" w:rsidP="00160E07">
      <w:pPr>
        <w:pStyle w:val="abstractbody"/>
        <w:tabs>
          <w:tab w:val="left" w:pos="9072"/>
        </w:tabs>
        <w:spacing w:after="0" w:line="360" w:lineRule="auto"/>
        <w:rPr>
          <w:rFonts w:cs="Times New Roman"/>
          <w:i/>
          <w:color w:val="000000"/>
        </w:rPr>
      </w:pPr>
    </w:p>
    <w:p w14:paraId="626A3CCC" w14:textId="77777777" w:rsidR="00416FC8" w:rsidRDefault="00416FC8" w:rsidP="00416FC8">
      <w:pPr>
        <w:tabs>
          <w:tab w:val="left" w:pos="9072"/>
        </w:tabs>
        <w:spacing w:line="360" w:lineRule="auto"/>
        <w:jc w:val="center"/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</w:p>
    <w:p w14:paraId="0E82DD3A" w14:textId="5AA96360" w:rsidR="00160E07" w:rsidRPr="003A2E95" w:rsidRDefault="002C18CA" w:rsidP="00416FC8">
      <w:pPr>
        <w:tabs>
          <w:tab w:val="left" w:pos="9072"/>
        </w:tabs>
        <w:spacing w:line="360" w:lineRule="auto"/>
        <w:jc w:val="center"/>
        <w:rPr>
          <w:rFonts w:ascii="Times New Roman" w:eastAsia="SimSun" w:hAnsi="Times New Roman" w:cs="Times New Roman"/>
          <w:i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b/>
          <w:color w:val="000000"/>
          <w:sz w:val="24"/>
          <w:szCs w:val="24"/>
        </w:rPr>
        <w:t>SUPPORTING</w:t>
      </w:r>
      <w:r w:rsidR="00416FC8">
        <w:rPr>
          <w:rFonts w:ascii="Times New Roman" w:eastAsia="SimSun" w:hAnsi="Times New Roman" w:cs="Times New Roman"/>
          <w:b/>
          <w:color w:val="000000"/>
          <w:sz w:val="24"/>
          <w:szCs w:val="24"/>
        </w:rPr>
        <w:t xml:space="preserve"> INFORMATION</w:t>
      </w:r>
    </w:p>
    <w:p w14:paraId="13F5ABEE" w14:textId="77777777" w:rsidR="00DA4704" w:rsidRPr="00160E07" w:rsidRDefault="00DA4704" w:rsidP="0055397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B0E07EC" w14:textId="489EECF7" w:rsidR="0055397C" w:rsidRDefault="0055397C" w:rsidP="0055397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55397C">
        <w:rPr>
          <w:rFonts w:ascii="Times New Roman" w:hAnsi="Times New Roman" w:cs="Times New Roman"/>
          <w:b/>
          <w:sz w:val="24"/>
          <w:szCs w:val="24"/>
          <w:lang w:val="en-AU"/>
        </w:rPr>
        <w:t>Contents:</w:t>
      </w:r>
    </w:p>
    <w:p w14:paraId="4FACFB36" w14:textId="65155A78" w:rsidR="002B1149" w:rsidRDefault="002B1149" w:rsidP="002B1149">
      <w:pPr>
        <w:spacing w:line="48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t>S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  <w:lang w:val="en-AU"/>
        </w:rPr>
        <w:t>1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t xml:space="preserve">. SEM images of </w:t>
      </w:r>
      <w:proofErr w:type="spellStart"/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  <w:lang w:val="en-AU"/>
        </w:rPr>
        <w:t>gelatin</w:t>
      </w:r>
      <w:proofErr w:type="spellEnd"/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  <w:lang w:val="en-AU"/>
        </w:rPr>
        <w:t>/charcoal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 films</w:t>
      </w:r>
    </w:p>
    <w:p w14:paraId="5B00D069" w14:textId="3C06D0DB" w:rsidR="00B60B41" w:rsidRDefault="00847E2D" w:rsidP="00DA4704">
      <w:pPr>
        <w:spacing w:line="48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</w:pPr>
      <w:r w:rsidRPr="0087094C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t>S</w:t>
      </w:r>
      <w:r w:rsidR="004B289F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  <w:lang w:val="en-AU"/>
        </w:rPr>
        <w:t>2</w:t>
      </w:r>
      <w:r w:rsidRPr="0087094C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t>.</w:t>
      </w:r>
      <w:r w:rsidR="00DA4704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t xml:space="preserve"> Conversion of weight content to volume fraction</w:t>
      </w:r>
    </w:p>
    <w:p w14:paraId="0FCD8125" w14:textId="5F76C48A" w:rsidR="00D04E51" w:rsidRPr="006C6DAA" w:rsidRDefault="00D04E51" w:rsidP="00DA4704">
      <w:pPr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AU"/>
        </w:rPr>
      </w:pPr>
      <w:r w:rsidRPr="006C6DAA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AU"/>
        </w:rPr>
        <w:t>S3. Lifting a 500 g weight using the edible film</w:t>
      </w:r>
    </w:p>
    <w:p w14:paraId="7BA75490" w14:textId="58C4D3F6" w:rsidR="004719A4" w:rsidRPr="004719A4" w:rsidRDefault="004719A4" w:rsidP="004719A4">
      <w:pPr>
        <w:spacing w:line="48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</w:pPr>
      <w:r w:rsidRPr="004719A4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t>S</w:t>
      </w:r>
      <w:r w:rsidR="00D04E5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t>4</w:t>
      </w:r>
      <w:r w:rsidRPr="004719A4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t xml:space="preserve">. </w:t>
      </w:r>
      <w:r w:rsidRPr="004719A4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  <w:lang w:val="en-AU"/>
        </w:rPr>
        <w:t xml:space="preserve">Morse codes of </w:t>
      </w:r>
      <w:r w:rsidRPr="004719A4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t>‘</w:t>
      </w:r>
      <w:r w:rsidRPr="004719A4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  <w:lang w:val="en-AU"/>
        </w:rPr>
        <w:t>SOS</w:t>
      </w:r>
      <w:r w:rsidRPr="004719A4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t>’</w:t>
      </w:r>
      <w:r w:rsidRPr="004719A4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  <w:lang w:val="en-AU"/>
        </w:rPr>
        <w:t xml:space="preserve"> and </w:t>
      </w:r>
      <w:r w:rsidRPr="004719A4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t>‘</w:t>
      </w:r>
      <w:r w:rsidRPr="004719A4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  <w:lang w:val="en-AU"/>
        </w:rPr>
        <w:t>2024</w:t>
      </w:r>
      <w:r w:rsidRPr="004719A4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t>’</w:t>
      </w:r>
    </w:p>
    <w:p w14:paraId="2826B507" w14:textId="4D3FE1AF" w:rsidR="001B6124" w:rsidRDefault="001B6124" w:rsidP="001B6124">
      <w:pPr>
        <w:spacing w:line="48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</w:pPr>
      <w:r w:rsidRPr="001B6124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t>S</w:t>
      </w:r>
      <w:r w:rsidR="00D04E5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t>5</w:t>
      </w:r>
      <w:r w:rsidRPr="001B6124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t>. Mouth breathing monitoring</w:t>
      </w:r>
    </w:p>
    <w:p w14:paraId="5C6D03F7" w14:textId="743D05FD" w:rsidR="008F3637" w:rsidRDefault="008F3637" w:rsidP="00D04E51">
      <w:pPr>
        <w:spacing w:line="48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t>S</w:t>
      </w:r>
      <w:r w:rsidR="00D04E5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t>6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t xml:space="preserve">.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  <w:lang w:val="en-AU"/>
        </w:rPr>
        <w:t>Edib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t>ility of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  <w:lang w:val="en-AU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  <w:lang w:val="en-AU"/>
        </w:rPr>
        <w:t>gelatin</w:t>
      </w:r>
      <w:proofErr w:type="spellEnd"/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  <w:lang w:val="en-AU"/>
        </w:rPr>
        <w:t>/charcoal ingredients</w:t>
      </w:r>
    </w:p>
    <w:p w14:paraId="472E75E1" w14:textId="77777777" w:rsidR="008F3637" w:rsidRPr="001B6124" w:rsidRDefault="008F3637" w:rsidP="001B6124">
      <w:pPr>
        <w:spacing w:line="48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</w:pPr>
    </w:p>
    <w:p w14:paraId="72AA8E5E" w14:textId="075B1375" w:rsidR="0055397C" w:rsidRPr="00D021E8" w:rsidRDefault="0055397C" w:rsidP="004E60C4">
      <w:pPr>
        <w:spacing w:line="48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br w:type="page"/>
      </w:r>
    </w:p>
    <w:p w14:paraId="0A5211D6" w14:textId="5256C2E8" w:rsidR="002B1149" w:rsidRDefault="002B1149" w:rsidP="002B1149">
      <w:pPr>
        <w:widowControl/>
        <w:tabs>
          <w:tab w:val="left" w:pos="9072"/>
        </w:tabs>
        <w:spacing w:line="480" w:lineRule="auto"/>
        <w:outlineLvl w:val="1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lastRenderedPageBreak/>
        <w:t>S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  <w:lang w:val="en-AU"/>
        </w:rPr>
        <w:t>1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t xml:space="preserve">. SEM images of </w:t>
      </w:r>
      <w:proofErr w:type="spellStart"/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  <w:lang w:val="en-AU"/>
        </w:rPr>
        <w:t>gelatin</w:t>
      </w:r>
      <w:proofErr w:type="spellEnd"/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  <w:lang w:val="en-AU"/>
        </w:rPr>
        <w:t>/charcoal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 films</w:t>
      </w:r>
    </w:p>
    <w:p w14:paraId="0982EC01" w14:textId="77777777" w:rsidR="002B1149" w:rsidRDefault="002B1149" w:rsidP="002B114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0908289" wp14:editId="2B5BF137">
            <wp:extent cx="6014706" cy="2659380"/>
            <wp:effectExtent l="0" t="0" r="5715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2054" cy="2671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A48ABF" w14:textId="3A2EAAD1" w:rsidR="002B1149" w:rsidRDefault="002B1149" w:rsidP="002B1149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 w:hint="eastAsia"/>
          <w:sz w:val="24"/>
          <w:szCs w:val="24"/>
          <w:lang w:val="en-AU"/>
        </w:rPr>
        <w:t>F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igure S1. </w:t>
      </w:r>
      <w:r>
        <w:rPr>
          <w:rFonts w:ascii="Times New Roman" w:hAnsi="Times New Roman" w:cs="Times New Roman" w:hint="eastAsia"/>
          <w:sz w:val="24"/>
          <w:szCs w:val="24"/>
          <w:lang w:val="en-AU"/>
        </w:rPr>
        <w:t xml:space="preserve">a) Top and b) bottom surfaces of the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val="en-AU"/>
        </w:rPr>
        <w:t>gelatin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-AU"/>
        </w:rPr>
        <w:t xml:space="preserve">/charcoal film with 15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val="en-AU"/>
        </w:rPr>
        <w:t>wt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-AU"/>
        </w:rPr>
        <w:t xml:space="preserve">%, c, d) 20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val="en-AU"/>
        </w:rPr>
        <w:t>wt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-AU"/>
        </w:rPr>
        <w:t xml:space="preserve">%, e, f) 25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val="en-AU"/>
        </w:rPr>
        <w:t>wt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-AU"/>
        </w:rPr>
        <w:t xml:space="preserve">% and g, h) 30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val="en-AU"/>
        </w:rPr>
        <w:t>wt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-AU"/>
        </w:rPr>
        <w:t>% charcoal.</w:t>
      </w:r>
      <w:r>
        <w:rPr>
          <w:rFonts w:ascii="Times New Roman" w:hAnsi="Times New Roman" w:cs="Times New Roman"/>
          <w:sz w:val="24"/>
          <w:szCs w:val="24"/>
        </w:rPr>
        <w:t xml:space="preserve"> Scale bars, </w:t>
      </w:r>
      <w:r>
        <w:rPr>
          <w:rFonts w:ascii="Times New Roman" w:hAnsi="Times New Roman" w:cs="Times New Roman" w:hint="eastAsia"/>
          <w:sz w:val="24"/>
          <w:szCs w:val="24"/>
        </w:rPr>
        <w:t>3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81FBD">
        <w:rPr>
          <w:rFonts w:ascii="Times New Roman" w:eastAsia="DengXi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m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096BBDEC" w14:textId="77777777" w:rsidR="002B1149" w:rsidRPr="002B1149" w:rsidRDefault="002B1149" w:rsidP="002B1149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0561B605" w14:textId="77777777" w:rsidR="002B1149" w:rsidRDefault="002B1149" w:rsidP="002B1149">
      <w:pPr>
        <w:widowControl/>
        <w:tabs>
          <w:tab w:val="left" w:pos="9072"/>
        </w:tabs>
        <w:spacing w:line="480" w:lineRule="auto"/>
        <w:outlineLvl w:val="1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br w:type="page"/>
      </w:r>
    </w:p>
    <w:p w14:paraId="5CDD4F7E" w14:textId="1187985F" w:rsidR="00EF0ED3" w:rsidRDefault="0087094C" w:rsidP="00A63BF0">
      <w:pPr>
        <w:widowControl/>
        <w:tabs>
          <w:tab w:val="left" w:pos="9072"/>
        </w:tabs>
        <w:spacing w:line="480" w:lineRule="auto"/>
        <w:outlineLvl w:val="1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lastRenderedPageBreak/>
        <w:t>S</w:t>
      </w:r>
      <w:r w:rsidR="004B289F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  <w:lang w:val="en-AU"/>
        </w:rPr>
        <w:t>2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t xml:space="preserve">. </w:t>
      </w:r>
      <w:r w:rsidR="00DA4704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t>Conversion of weight content to volume fraction</w:t>
      </w:r>
    </w:p>
    <w:p w14:paraId="729C3158" w14:textId="07429419" w:rsidR="00DA4704" w:rsidRDefault="00DA4704" w:rsidP="00DA4704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weight </w:t>
      </w:r>
      <w:r w:rsidR="00E268C9">
        <w:rPr>
          <w:rFonts w:ascii="Times New Roman" w:hAnsi="Times New Roman" w:cs="Times New Roman"/>
          <w:sz w:val="24"/>
          <w:szCs w:val="24"/>
        </w:rPr>
        <w:t xml:space="preserve">ratio </w:t>
      </w:r>
      <w:r w:rsidR="002522AB">
        <w:rPr>
          <w:rFonts w:ascii="Times New Roman" w:hAnsi="Times New Roman" w:cs="Times New Roman" w:hint="eastAsia"/>
          <w:sz w:val="24"/>
          <w:szCs w:val="24"/>
        </w:rPr>
        <w:t xml:space="preserve">of charcoal particles </w:t>
      </w:r>
      <w:r>
        <w:rPr>
          <w:rFonts w:ascii="Times New Roman" w:hAnsi="Times New Roman" w:cs="Times New Roman"/>
          <w:sz w:val="24"/>
          <w:szCs w:val="24"/>
        </w:rPr>
        <w:t>was</w:t>
      </w:r>
      <w:r w:rsidR="00F171CE">
        <w:rPr>
          <w:rFonts w:ascii="Times New Roman" w:hAnsi="Times New Roman" w:cs="Times New Roman"/>
          <w:sz w:val="24"/>
          <w:szCs w:val="24"/>
        </w:rPr>
        <w:t xml:space="preserve"> converted to volume </w:t>
      </w:r>
      <w:r w:rsidR="00E268C9">
        <w:rPr>
          <w:rFonts w:ascii="Times New Roman" w:hAnsi="Times New Roman" w:cs="Times New Roman"/>
          <w:sz w:val="24"/>
          <w:szCs w:val="24"/>
        </w:rPr>
        <w:t>fraction</w:t>
      </w:r>
      <w:r>
        <w:rPr>
          <w:rFonts w:ascii="Times New Roman" w:hAnsi="Times New Roman" w:cs="Times New Roman"/>
          <w:sz w:val="24"/>
          <w:szCs w:val="24"/>
        </w:rPr>
        <w:t xml:space="preserve"> using the following equation as</w:t>
      </w:r>
    </w:p>
    <w:tbl>
      <w:tblPr>
        <w:tblStyle w:val="41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8"/>
        <w:gridCol w:w="4751"/>
        <w:gridCol w:w="2137"/>
      </w:tblGrid>
      <w:tr w:rsidR="00DA4704" w:rsidRPr="007424B1" w14:paraId="32BDA6D3" w14:textId="77777777" w:rsidTr="00482046">
        <w:tc>
          <w:tcPr>
            <w:tcW w:w="1184" w:type="pct"/>
            <w:vAlign w:val="center"/>
          </w:tcPr>
          <w:p w14:paraId="6D1DF4DA" w14:textId="77777777" w:rsidR="00DA4704" w:rsidRPr="007424B1" w:rsidRDefault="00DA4704" w:rsidP="00482046">
            <w:pPr>
              <w:kinsoku w:val="0"/>
              <w:overflowPunct w:val="0"/>
              <w:autoSpaceDE w:val="0"/>
              <w:autoSpaceDN w:val="0"/>
              <w:snapToGrid w:val="0"/>
              <w:spacing w:line="480" w:lineRule="auto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632" w:type="pct"/>
            <w:hideMark/>
          </w:tcPr>
          <w:p w14:paraId="31474103" w14:textId="77777777" w:rsidR="00DA4704" w:rsidRPr="007424B1" w:rsidRDefault="00000000" w:rsidP="00482046">
            <w:pPr>
              <w:kinsoku w:val="0"/>
              <w:overflowPunct w:val="0"/>
              <w:autoSpaceDE w:val="0"/>
              <w:autoSpaceDN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sz w:val="24"/>
                        <w:szCs w:val="24"/>
                      </w:rPr>
                      <m:t>f</m:t>
                    </m:r>
                  </m:sub>
                </m:sSub>
                <m:r>
                  <w:rPr>
                    <w:rFonts w:ascii="Cambria Math" w:eastAsia="DengXian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DengXian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DengXian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Times New Roman"/>
                            <w:sz w:val="24"/>
                            <w:szCs w:val="24"/>
                          </w:rPr>
                          <m:t>w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engXian" w:hAnsi="Cambria Math" w:cs="Times New Roman"/>
                            <w:sz w:val="24"/>
                            <w:szCs w:val="24"/>
                          </w:rPr>
                          <m:t>f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DengXian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Times New Roman"/>
                            <w:sz w:val="24"/>
                            <w:szCs w:val="24"/>
                          </w:rPr>
                          <m:t>ρ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engXian" w:hAnsi="Cambria Math" w:cs="Times New Roman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DengXian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Times New Roman"/>
                            <w:sz w:val="24"/>
                            <w:szCs w:val="24"/>
                          </w:rPr>
                          <m:t>w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engXian" w:hAnsi="Cambria Math" w:cs="Times New Roman"/>
                            <w:sz w:val="24"/>
                            <w:szCs w:val="24"/>
                          </w:rPr>
                          <m:t>f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DengXian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Times New Roman"/>
                            <w:sz w:val="24"/>
                            <w:szCs w:val="24"/>
                          </w:rPr>
                          <m:t>ρ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engXian" w:hAnsi="Cambria Math" w:cs="Times New Roman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eastAsia="DengXian" w:hAnsi="Cambria Math" w:cs="Times New Roman"/>
                        <w:sz w:val="24"/>
                        <w:szCs w:val="24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eastAsia="DengXian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DengXian" w:hAnsi="Cambria Math" w:cs="Times New Roman"/>
                            <w:sz w:val="24"/>
                            <w:szCs w:val="24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eastAsia="DengXian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DengXian" w:hAnsi="Cambria Math" w:cs="Times New Roman"/>
                                <w:sz w:val="24"/>
                                <w:szCs w:val="24"/>
                              </w:rPr>
                              <m:t>w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engXian" w:hAnsi="Cambria Math" w:cs="Times New Roman"/>
                                <w:sz w:val="24"/>
                                <w:szCs w:val="24"/>
                              </w:rPr>
                              <m:t>f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eastAsia="DengXian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Times New Roman"/>
                            <w:sz w:val="24"/>
                            <w:szCs w:val="24"/>
                          </w:rPr>
                          <m:t>ρ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engXian" w:hAnsi="Cambria Math" w:cs="Times New Roman"/>
                            <w:sz w:val="24"/>
                            <w:szCs w:val="24"/>
                          </w:rPr>
                          <m:t>f</m:t>
                        </m:r>
                      </m:sub>
                    </m:sSub>
                  </m:den>
                </m:f>
                <m:r>
                  <w:rPr>
                    <w:rFonts w:ascii="Cambria Math" w:eastAsia="DengXian" w:hAnsi="Cambria Math" w:cs="Times New Roman"/>
                    <w:sz w:val="24"/>
                    <w:szCs w:val="24"/>
                  </w:rPr>
                  <m:t>,</m:t>
                </m:r>
              </m:oMath>
            </m:oMathPara>
          </w:p>
        </w:tc>
        <w:tc>
          <w:tcPr>
            <w:tcW w:w="1184" w:type="pct"/>
            <w:vAlign w:val="center"/>
            <w:hideMark/>
          </w:tcPr>
          <w:p w14:paraId="1595E6A3" w14:textId="77777777" w:rsidR="00DA4704" w:rsidRPr="007424B1" w:rsidRDefault="00DA4704" w:rsidP="00482046">
            <w:pPr>
              <w:kinsoku w:val="0"/>
              <w:overflowPunct w:val="0"/>
              <w:autoSpaceDE w:val="0"/>
              <w:autoSpaceDN w:val="0"/>
              <w:snapToGrid w:val="0"/>
              <w:spacing w:line="480" w:lineRule="auto"/>
              <w:jc w:val="right"/>
              <w:textAlignment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7424B1">
              <w:rPr>
                <w:rFonts w:ascii="Times New Roman" w:eastAsia="SimHe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SimHei" w:hAnsi="Times New Roman" w:cs="Times New Roman"/>
                <w:sz w:val="24"/>
                <w:szCs w:val="24"/>
              </w:rPr>
              <w:t>s1</w:t>
            </w:r>
            <w:r w:rsidRPr="007424B1">
              <w:rPr>
                <w:rFonts w:ascii="Times New Roman" w:eastAsia="SimHei" w:hAnsi="Times New Roman" w:cs="Times New Roman"/>
                <w:sz w:val="24"/>
                <w:szCs w:val="24"/>
              </w:rPr>
              <w:t>)</w:t>
            </w:r>
          </w:p>
        </w:tc>
      </w:tr>
    </w:tbl>
    <w:p w14:paraId="30B5BB8E" w14:textId="73CBD6AC" w:rsidR="00DA4704" w:rsidRDefault="00DA4704" w:rsidP="00DA47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w:proofErr w:type="spellStart"/>
      <w:r w:rsidRPr="007D2BD8">
        <w:rPr>
          <w:rFonts w:ascii="Times New Roman" w:hAnsi="Times New Roman" w:cs="Times New Roman"/>
          <w:i/>
          <w:sz w:val="24"/>
          <w:szCs w:val="24"/>
        </w:rPr>
        <w:t>V</w:t>
      </w:r>
      <w:r w:rsidRPr="007D2BD8">
        <w:rPr>
          <w:rFonts w:ascii="Times New Roman" w:hAnsi="Times New Roman" w:cs="Times New Roman"/>
          <w:sz w:val="24"/>
          <w:szCs w:val="24"/>
          <w:vertAlign w:val="subscript"/>
        </w:rPr>
        <w:t>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7D2BD8">
        <w:rPr>
          <w:rFonts w:ascii="Times New Roman" w:hAnsi="Times New Roman" w:cs="Times New Roman"/>
          <w:i/>
          <w:sz w:val="24"/>
          <w:szCs w:val="24"/>
        </w:rPr>
        <w:t>w</w:t>
      </w:r>
      <w:r w:rsidRPr="007D2BD8">
        <w:rPr>
          <w:rFonts w:ascii="Times New Roman" w:hAnsi="Times New Roman" w:cs="Times New Roman"/>
          <w:sz w:val="24"/>
          <w:szCs w:val="24"/>
          <w:vertAlign w:val="subscript"/>
        </w:rPr>
        <w:t>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e the volume fraction and the weight fraction of the filler, and </w:t>
      </w:r>
      <w:proofErr w:type="spellStart"/>
      <w:r w:rsidRPr="00D26C06">
        <w:rPr>
          <w:rFonts w:ascii="Times New Roman" w:hAnsi="Times New Roman" w:cs="Times New Roman"/>
          <w:i/>
          <w:sz w:val="24"/>
          <w:szCs w:val="24"/>
        </w:rPr>
        <w:t>ρ</w:t>
      </w:r>
      <w:r w:rsidRPr="00D26C06">
        <w:rPr>
          <w:rFonts w:ascii="Times New Roman" w:hAnsi="Times New Roman" w:cs="Times New Roman"/>
          <w:sz w:val="24"/>
          <w:szCs w:val="24"/>
          <w:vertAlign w:val="subscript"/>
        </w:rPr>
        <w:t>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26C06">
        <w:rPr>
          <w:rFonts w:ascii="Times New Roman" w:hAnsi="Times New Roman" w:cs="Times New Roman"/>
          <w:i/>
          <w:sz w:val="24"/>
          <w:szCs w:val="24"/>
        </w:rPr>
        <w:t>ρ</w:t>
      </w:r>
      <w:r w:rsidRPr="00D26C06">
        <w:rPr>
          <w:rFonts w:ascii="Times New Roman" w:hAnsi="Times New Roman" w:cs="Times New Roman"/>
          <w:sz w:val="24"/>
          <w:szCs w:val="24"/>
          <w:vertAlign w:val="subscript"/>
        </w:rPr>
        <w:t>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e the density of the matrix and the filler, respectively. The density of potato starch is </w:t>
      </w:r>
      <w:r w:rsidR="002522AB">
        <w:rPr>
          <w:rFonts w:ascii="Times New Roman" w:hAnsi="Times New Roman" w:cs="Times New Roman" w:hint="eastAsia"/>
          <w:sz w:val="24"/>
          <w:szCs w:val="24"/>
        </w:rPr>
        <w:t>1.35</w:t>
      </w:r>
      <w:r>
        <w:rPr>
          <w:rFonts w:ascii="Times New Roman" w:hAnsi="Times New Roman" w:cs="Times New Roman"/>
          <w:sz w:val="24"/>
          <w:szCs w:val="24"/>
        </w:rPr>
        <w:t xml:space="preserve"> g/cm</w:t>
      </w:r>
      <w:r w:rsidRPr="00B622B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="00E268C9">
        <w:rPr>
          <w:rFonts w:ascii="Times New Roman" w:hAnsi="Times New Roman" w:cs="Times New Roman"/>
          <w:sz w:val="24"/>
          <w:szCs w:val="24"/>
        </w:rPr>
        <w:t xml:space="preserve"> the density of </w:t>
      </w:r>
      <w:r w:rsidR="002522AB">
        <w:rPr>
          <w:rFonts w:ascii="Times New Roman" w:hAnsi="Times New Roman" w:cs="Times New Roman" w:hint="eastAsia"/>
          <w:sz w:val="24"/>
          <w:szCs w:val="24"/>
        </w:rPr>
        <w:t>charcoal</w:t>
      </w:r>
      <w:r w:rsidR="00E268C9">
        <w:rPr>
          <w:rFonts w:ascii="Times New Roman" w:hAnsi="Times New Roman" w:cs="Times New Roman"/>
          <w:sz w:val="24"/>
          <w:szCs w:val="24"/>
        </w:rPr>
        <w:t xml:space="preserve"> is </w:t>
      </w:r>
      <w:r w:rsidR="002522AB">
        <w:rPr>
          <w:rFonts w:ascii="Times New Roman" w:hAnsi="Times New Roman" w:cs="Times New Roman" w:hint="eastAsia"/>
          <w:sz w:val="24"/>
          <w:szCs w:val="24"/>
        </w:rPr>
        <w:t>2.05</w:t>
      </w:r>
      <w:r w:rsidR="00E268C9">
        <w:rPr>
          <w:rFonts w:ascii="Times New Roman" w:hAnsi="Times New Roman" w:cs="Times New Roman"/>
          <w:sz w:val="24"/>
          <w:szCs w:val="24"/>
        </w:rPr>
        <w:t xml:space="preserve"> g/cm</w:t>
      </w:r>
      <w:r w:rsidR="00E268C9" w:rsidRPr="002D064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E268C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n, the weight </w:t>
      </w:r>
      <w:r w:rsidR="00E268C9">
        <w:rPr>
          <w:rFonts w:ascii="Times New Roman" w:hAnsi="Times New Roman" w:cs="Times New Roman"/>
          <w:sz w:val="24"/>
          <w:szCs w:val="24"/>
        </w:rPr>
        <w:t>ratio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2522AB">
        <w:rPr>
          <w:rFonts w:ascii="Times New Roman" w:hAnsi="Times New Roman" w:cs="Times New Roman" w:hint="eastAsia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2522AB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5, </w:t>
      </w:r>
      <w:r w:rsidR="002522AB">
        <w:rPr>
          <w:rFonts w:ascii="Times New Roman" w:hAnsi="Times New Roman" w:cs="Times New Roman" w:hint="eastAsia"/>
          <w:sz w:val="24"/>
          <w:szCs w:val="24"/>
        </w:rPr>
        <w:t>20, 25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2522AB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>
        <w:rPr>
          <w:rFonts w:ascii="Times New Roman" w:hAnsi="Times New Roman" w:cs="Times New Roman"/>
          <w:sz w:val="24"/>
          <w:szCs w:val="24"/>
        </w:rPr>
        <w:t>w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% were converted to volume fractions of </w:t>
      </w:r>
      <w:r w:rsidR="002522AB">
        <w:rPr>
          <w:rFonts w:ascii="Times New Roman" w:hAnsi="Times New Roman" w:cs="Times New Roman" w:hint="eastAsia"/>
          <w:sz w:val="24"/>
          <w:szCs w:val="24"/>
        </w:rPr>
        <w:t>6.8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2522AB">
        <w:rPr>
          <w:rFonts w:ascii="Times New Roman" w:hAnsi="Times New Roman" w:cs="Times New Roman" w:hint="eastAsia"/>
          <w:sz w:val="24"/>
          <w:szCs w:val="24"/>
        </w:rPr>
        <w:t>10.4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2522AB">
        <w:rPr>
          <w:rFonts w:ascii="Times New Roman" w:hAnsi="Times New Roman" w:cs="Times New Roman" w:hint="eastAsia"/>
          <w:sz w:val="24"/>
          <w:szCs w:val="24"/>
        </w:rPr>
        <w:t>14.14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522AB">
        <w:rPr>
          <w:rFonts w:ascii="Times New Roman" w:hAnsi="Times New Roman" w:cs="Times New Roman" w:hint="eastAsia"/>
          <w:sz w:val="24"/>
          <w:szCs w:val="24"/>
        </w:rPr>
        <w:t xml:space="preserve">18.00 and </w:t>
      </w:r>
      <w:r w:rsidR="00924ED9">
        <w:rPr>
          <w:rFonts w:ascii="Times New Roman" w:hAnsi="Times New Roman" w:cs="Times New Roman" w:hint="eastAsia"/>
          <w:sz w:val="24"/>
          <w:szCs w:val="24"/>
        </w:rPr>
        <w:t>17.61</w:t>
      </w:r>
      <w:r>
        <w:rPr>
          <w:rFonts w:ascii="Times New Roman" w:hAnsi="Times New Roman" w:cs="Times New Roman"/>
          <w:sz w:val="24"/>
          <w:szCs w:val="24"/>
        </w:rPr>
        <w:t xml:space="preserve"> vol%, respectively.</w:t>
      </w:r>
    </w:p>
    <w:p w14:paraId="333084E8" w14:textId="77777777" w:rsidR="00B60B41" w:rsidRPr="00E513AC" w:rsidRDefault="00B60B41" w:rsidP="00DA47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F0FEAA" w14:textId="77777777" w:rsidR="00D04E51" w:rsidRDefault="00D04E51" w:rsidP="00D04E51">
      <w:pPr>
        <w:widowControl/>
        <w:tabs>
          <w:tab w:val="left" w:pos="9072"/>
        </w:tabs>
        <w:spacing w:line="480" w:lineRule="auto"/>
        <w:outlineLvl w:val="1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br w:type="page"/>
      </w:r>
    </w:p>
    <w:p w14:paraId="202B8574" w14:textId="75949613" w:rsidR="00D04E51" w:rsidRPr="006C6DAA" w:rsidRDefault="00D04E51" w:rsidP="00D04E51">
      <w:pPr>
        <w:widowControl/>
        <w:tabs>
          <w:tab w:val="left" w:pos="9072"/>
        </w:tabs>
        <w:spacing w:line="480" w:lineRule="auto"/>
        <w:outlineLvl w:val="1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AU"/>
        </w:rPr>
      </w:pPr>
      <w:r w:rsidRPr="006C6DAA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AU"/>
        </w:rPr>
        <w:lastRenderedPageBreak/>
        <w:t>S3. Lifting a 500 g weight using the edible film</w:t>
      </w:r>
    </w:p>
    <w:p w14:paraId="40AB6EDC" w14:textId="77777777" w:rsidR="00D04E51" w:rsidRPr="006C6DAA" w:rsidRDefault="00D04E51" w:rsidP="00D04E5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AU"/>
        </w:rPr>
      </w:pPr>
      <w:r w:rsidRPr="006C6DAA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F4E44E7" wp14:editId="23C4B92A">
            <wp:extent cx="2905125" cy="2459122"/>
            <wp:effectExtent l="0" t="0" r="0" b="0"/>
            <wp:docPr id="4692386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9238644" name="图片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7602" cy="2461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8BED9" w14:textId="378187A1" w:rsidR="00D04E51" w:rsidRPr="006C6DAA" w:rsidRDefault="00D04E51" w:rsidP="00D04E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6DAA">
        <w:rPr>
          <w:rFonts w:ascii="Times New Roman" w:hAnsi="Times New Roman" w:cs="Times New Roman" w:hint="eastAsia"/>
          <w:sz w:val="24"/>
          <w:szCs w:val="24"/>
          <w:lang w:val="en-AU"/>
        </w:rPr>
        <w:t>F</w:t>
      </w:r>
      <w:r w:rsidRPr="006C6DAA">
        <w:rPr>
          <w:rFonts w:ascii="Times New Roman" w:hAnsi="Times New Roman" w:cs="Times New Roman"/>
          <w:sz w:val="24"/>
          <w:szCs w:val="24"/>
          <w:lang w:val="en-AU"/>
        </w:rPr>
        <w:t>igure S</w:t>
      </w:r>
      <w:r w:rsidRPr="006C6DAA">
        <w:rPr>
          <w:rFonts w:ascii="Times New Roman" w:hAnsi="Times New Roman" w:cs="Times New Roman" w:hint="eastAsia"/>
          <w:sz w:val="24"/>
          <w:szCs w:val="24"/>
          <w:lang w:val="en-AU"/>
        </w:rPr>
        <w:t>2</w:t>
      </w:r>
      <w:r w:rsidRPr="006C6DAA">
        <w:rPr>
          <w:rFonts w:ascii="Times New Roman" w:hAnsi="Times New Roman" w:cs="Times New Roman"/>
          <w:sz w:val="24"/>
          <w:szCs w:val="24"/>
          <w:lang w:val="en-AU"/>
        </w:rPr>
        <w:t xml:space="preserve">. Demonstration of the </w:t>
      </w:r>
      <w:proofErr w:type="spellStart"/>
      <w:r w:rsidRPr="006C6DAA">
        <w:rPr>
          <w:rFonts w:ascii="Times New Roman" w:hAnsi="Times New Roman" w:cs="Times New Roman"/>
          <w:sz w:val="24"/>
          <w:szCs w:val="24"/>
          <w:lang w:val="en-AU"/>
        </w:rPr>
        <w:t>gelatin</w:t>
      </w:r>
      <w:proofErr w:type="spellEnd"/>
      <w:r w:rsidRPr="006C6DAA">
        <w:rPr>
          <w:rFonts w:ascii="Times New Roman" w:hAnsi="Times New Roman" w:cs="Times New Roman"/>
          <w:sz w:val="24"/>
          <w:szCs w:val="24"/>
          <w:lang w:val="en-AU"/>
        </w:rPr>
        <w:t xml:space="preserve">/charcoal film strip (indicated with a red arrow - 10 </w:t>
      </w:r>
      <w:proofErr w:type="spellStart"/>
      <w:r w:rsidRPr="006C6DAA">
        <w:rPr>
          <w:rFonts w:ascii="Times New Roman" w:hAnsi="Times New Roman" w:cs="Times New Roman"/>
          <w:sz w:val="24"/>
          <w:szCs w:val="24"/>
          <w:lang w:val="en-AU"/>
        </w:rPr>
        <w:t>wt</w:t>
      </w:r>
      <w:proofErr w:type="spellEnd"/>
      <w:r w:rsidRPr="006C6DAA">
        <w:rPr>
          <w:rFonts w:ascii="Times New Roman" w:hAnsi="Times New Roman" w:cs="Times New Roman"/>
          <w:sz w:val="24"/>
          <w:szCs w:val="24"/>
          <w:lang w:val="en-AU"/>
        </w:rPr>
        <w:t>% AC) lifting a 500 g weight.</w:t>
      </w:r>
    </w:p>
    <w:p w14:paraId="0550F9AC" w14:textId="17DF09A2" w:rsidR="002C2645" w:rsidRDefault="00B60B41" w:rsidP="00DB66CB">
      <w:pPr>
        <w:widowControl/>
        <w:tabs>
          <w:tab w:val="left" w:pos="9072"/>
        </w:tabs>
        <w:spacing w:line="480" w:lineRule="auto"/>
        <w:outlineLvl w:val="1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br w:type="page"/>
      </w:r>
    </w:p>
    <w:p w14:paraId="555E3604" w14:textId="3864F913" w:rsidR="00C838D6" w:rsidRPr="004719A4" w:rsidRDefault="00C838D6" w:rsidP="00C838D6">
      <w:pPr>
        <w:widowControl/>
        <w:tabs>
          <w:tab w:val="left" w:pos="9072"/>
        </w:tabs>
        <w:spacing w:line="480" w:lineRule="auto"/>
        <w:outlineLvl w:val="1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</w:pPr>
      <w:bookmarkStart w:id="1" w:name="_Hlk175605998"/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lastRenderedPageBreak/>
        <w:t>S</w:t>
      </w:r>
      <w:r w:rsidR="00D04E5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t>4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t xml:space="preserve">. </w:t>
      </w:r>
      <w:r w:rsidR="004719A4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  <w:lang w:val="en-AU"/>
        </w:rPr>
        <w:t xml:space="preserve">Morse codes of </w:t>
      </w:r>
      <w:r w:rsidR="004719A4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t>‘</w:t>
      </w:r>
      <w:r w:rsidR="004719A4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  <w:lang w:val="en-AU"/>
        </w:rPr>
        <w:t>SOS</w:t>
      </w:r>
      <w:r w:rsidR="004719A4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t>’</w:t>
      </w:r>
      <w:r w:rsidR="004719A4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  <w:lang w:val="en-AU"/>
        </w:rPr>
        <w:t xml:space="preserve"> and </w:t>
      </w:r>
      <w:r w:rsidR="004719A4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t>‘</w:t>
      </w:r>
      <w:r w:rsidR="004719A4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  <w:lang w:val="en-AU"/>
        </w:rPr>
        <w:t>2024</w:t>
      </w:r>
      <w:r w:rsidR="004719A4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t>’</w:t>
      </w:r>
    </w:p>
    <w:bookmarkEnd w:id="1"/>
    <w:p w14:paraId="5AE53DC3" w14:textId="77777777" w:rsidR="004719A4" w:rsidRDefault="004719A4" w:rsidP="004719A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729F37E" wp14:editId="4079EF55">
            <wp:extent cx="6042054" cy="2566374"/>
            <wp:effectExtent l="0" t="0" r="0" b="5715"/>
            <wp:docPr id="6576367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7636797" name="图片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2054" cy="2566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F3BE8" w14:textId="3FD1D88E" w:rsidR="004719A4" w:rsidRPr="004719A4" w:rsidRDefault="004719A4" w:rsidP="004719A4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 w:hint="eastAsia"/>
          <w:sz w:val="24"/>
          <w:szCs w:val="24"/>
          <w:lang w:val="en-AU"/>
        </w:rPr>
        <w:t>F</w:t>
      </w:r>
      <w:r>
        <w:rPr>
          <w:rFonts w:ascii="Times New Roman" w:hAnsi="Times New Roman" w:cs="Times New Roman"/>
          <w:sz w:val="24"/>
          <w:szCs w:val="24"/>
          <w:lang w:val="en-AU"/>
        </w:rPr>
        <w:t>igure S</w:t>
      </w:r>
      <w:r w:rsidR="00191903">
        <w:rPr>
          <w:rFonts w:ascii="Times New Roman" w:hAnsi="Times New Roman" w:cs="Times New Roman"/>
          <w:sz w:val="24"/>
          <w:szCs w:val="24"/>
          <w:lang w:val="en-AU"/>
        </w:rPr>
        <w:t>3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  <w:lang w:val="en-AU"/>
        </w:rPr>
        <w:t xml:space="preserve">Morse codes of a) </w:t>
      </w:r>
      <w:r>
        <w:rPr>
          <w:rFonts w:ascii="Times New Roman" w:hAnsi="Times New Roman" w:cs="Times New Roman"/>
          <w:sz w:val="24"/>
          <w:szCs w:val="24"/>
          <w:lang w:val="en-AU"/>
        </w:rPr>
        <w:t>‘</w:t>
      </w:r>
      <w:r>
        <w:rPr>
          <w:rFonts w:ascii="Times New Roman" w:hAnsi="Times New Roman" w:cs="Times New Roman" w:hint="eastAsia"/>
          <w:sz w:val="24"/>
          <w:szCs w:val="24"/>
          <w:lang w:val="en-AU"/>
        </w:rPr>
        <w:t>SOS</w:t>
      </w:r>
      <w:r>
        <w:rPr>
          <w:rFonts w:ascii="Times New Roman" w:hAnsi="Times New Roman" w:cs="Times New Roman"/>
          <w:sz w:val="24"/>
          <w:szCs w:val="24"/>
          <w:lang w:val="en-AU"/>
        </w:rPr>
        <w:t>’</w:t>
      </w:r>
      <w:r>
        <w:rPr>
          <w:rFonts w:ascii="Times New Roman" w:hAnsi="Times New Roman" w:cs="Times New Roman" w:hint="eastAsia"/>
          <w:sz w:val="24"/>
          <w:szCs w:val="24"/>
          <w:lang w:val="en-AU"/>
        </w:rPr>
        <w:t xml:space="preserve"> and b) </w:t>
      </w:r>
      <w:r>
        <w:rPr>
          <w:rFonts w:ascii="Times New Roman" w:hAnsi="Times New Roman" w:cs="Times New Roman"/>
          <w:sz w:val="24"/>
          <w:szCs w:val="24"/>
          <w:lang w:val="en-AU"/>
        </w:rPr>
        <w:t>‘</w:t>
      </w:r>
      <w:r>
        <w:rPr>
          <w:rFonts w:ascii="Times New Roman" w:hAnsi="Times New Roman" w:cs="Times New Roman" w:hint="eastAsia"/>
          <w:sz w:val="24"/>
          <w:szCs w:val="24"/>
          <w:lang w:val="en-AU"/>
        </w:rPr>
        <w:t>2024</w:t>
      </w:r>
      <w:r>
        <w:rPr>
          <w:rFonts w:ascii="Times New Roman" w:hAnsi="Times New Roman" w:cs="Times New Roman"/>
          <w:sz w:val="24"/>
          <w:szCs w:val="24"/>
          <w:lang w:val="en-AU"/>
        </w:rPr>
        <w:t>’</w:t>
      </w:r>
      <w:r>
        <w:rPr>
          <w:rFonts w:ascii="Times New Roman" w:hAnsi="Times New Roman" w:cs="Times New Roman" w:hint="eastAsia"/>
          <w:sz w:val="24"/>
          <w:szCs w:val="24"/>
          <w:lang w:val="en-AU"/>
        </w:rPr>
        <w:t>.</w:t>
      </w:r>
    </w:p>
    <w:p w14:paraId="3919440E" w14:textId="77777777" w:rsidR="00C838D6" w:rsidRDefault="00C838D6" w:rsidP="00C838D6">
      <w:pPr>
        <w:spacing w:line="480" w:lineRule="auto"/>
        <w:jc w:val="left"/>
        <w:rPr>
          <w:sz w:val="24"/>
          <w:szCs w:val="24"/>
          <w:lang w:val="en-AU"/>
        </w:rPr>
      </w:pPr>
    </w:p>
    <w:p w14:paraId="0F80A336" w14:textId="77777777" w:rsidR="005860E1" w:rsidRDefault="005860E1" w:rsidP="005860E1">
      <w:pPr>
        <w:widowControl/>
        <w:tabs>
          <w:tab w:val="left" w:pos="9072"/>
        </w:tabs>
        <w:spacing w:line="480" w:lineRule="auto"/>
        <w:outlineLvl w:val="1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br w:type="page"/>
      </w:r>
    </w:p>
    <w:p w14:paraId="6E9D86F5" w14:textId="5C183035" w:rsidR="005517EE" w:rsidRPr="004719A4" w:rsidRDefault="005517EE" w:rsidP="005517EE">
      <w:pPr>
        <w:widowControl/>
        <w:tabs>
          <w:tab w:val="left" w:pos="9072"/>
        </w:tabs>
        <w:spacing w:line="480" w:lineRule="auto"/>
        <w:outlineLvl w:val="1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</w:pPr>
      <w:bookmarkStart w:id="2" w:name="_Hlk176036871"/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lastRenderedPageBreak/>
        <w:t>S</w:t>
      </w:r>
      <w:r w:rsidR="00D04E5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t>5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t xml:space="preserve">. </w:t>
      </w:r>
      <w:r w:rsidR="001B6124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t>M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t xml:space="preserve">outh breathing </w:t>
      </w:r>
      <w:r w:rsidR="001B6124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t>monitoring</w:t>
      </w:r>
    </w:p>
    <w:bookmarkEnd w:id="2"/>
    <w:p w14:paraId="2C4F53E6" w14:textId="77777777" w:rsidR="005517EE" w:rsidRDefault="005517EE" w:rsidP="005517E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7E497BE" wp14:editId="4BF84E31">
            <wp:extent cx="6067425" cy="2527463"/>
            <wp:effectExtent l="0" t="0" r="0" b="6350"/>
            <wp:docPr id="3909915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991566" name="图片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1425" cy="2529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5271CC" w14:textId="35875495" w:rsidR="005517EE" w:rsidRPr="004719A4" w:rsidRDefault="005517EE" w:rsidP="005517EE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 w:hint="eastAsia"/>
          <w:sz w:val="24"/>
          <w:szCs w:val="24"/>
          <w:lang w:val="en-AU"/>
        </w:rPr>
        <w:t>F</w:t>
      </w:r>
      <w:r>
        <w:rPr>
          <w:rFonts w:ascii="Times New Roman" w:hAnsi="Times New Roman" w:cs="Times New Roman"/>
          <w:sz w:val="24"/>
          <w:szCs w:val="24"/>
          <w:lang w:val="en-AU"/>
        </w:rPr>
        <w:t>igure S</w:t>
      </w:r>
      <w:r w:rsidR="00191903">
        <w:rPr>
          <w:rFonts w:ascii="Times New Roman" w:hAnsi="Times New Roman" w:cs="Times New Roman"/>
          <w:sz w:val="24"/>
          <w:szCs w:val="24"/>
          <w:lang w:val="en-AU"/>
        </w:rPr>
        <w:t>4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Response curve of the film to mouth breathing under different </w:t>
      </w:r>
      <w:r w:rsidRPr="00AC1FF3">
        <w:rPr>
          <w:rFonts w:ascii="Times New Roman" w:hAnsi="Times New Roman" w:cs="Times New Roman"/>
          <w:sz w:val="24"/>
          <w:szCs w:val="24"/>
        </w:rPr>
        <w:t>respiratory rat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29DEE07" w14:textId="77777777" w:rsidR="008F3637" w:rsidRDefault="00F86890" w:rsidP="008F3637">
      <w:pPr>
        <w:keepLines/>
        <w:kinsoku w:val="0"/>
        <w:overflowPunct w:val="0"/>
        <w:autoSpaceDE w:val="0"/>
        <w:autoSpaceDN w:val="0"/>
        <w:snapToGrid w:val="0"/>
        <w:spacing w:line="360" w:lineRule="auto"/>
        <w:textAlignment w:val="center"/>
        <w:outlineLvl w:val="3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br w:type="page"/>
      </w:r>
    </w:p>
    <w:p w14:paraId="18A5C5E8" w14:textId="023C38C0" w:rsidR="008F3637" w:rsidRDefault="008F3637" w:rsidP="00D04E51">
      <w:pPr>
        <w:widowControl/>
        <w:tabs>
          <w:tab w:val="left" w:pos="9072"/>
        </w:tabs>
        <w:spacing w:line="480" w:lineRule="auto"/>
        <w:outlineLvl w:val="1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</w:pPr>
      <w:bookmarkStart w:id="3" w:name="_Hlk182944488"/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lastRenderedPageBreak/>
        <w:t>S</w:t>
      </w:r>
      <w:r w:rsidR="00D04E5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t>6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t xml:space="preserve">.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  <w:lang w:val="en-AU"/>
        </w:rPr>
        <w:t>Edib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t>ility of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  <w:lang w:val="en-AU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  <w:lang w:val="en-AU"/>
        </w:rPr>
        <w:t>gelatin</w:t>
      </w:r>
      <w:proofErr w:type="spellEnd"/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  <w:lang w:val="en-AU"/>
        </w:rPr>
        <w:t>/charcoal ingredients</w:t>
      </w:r>
      <w:bookmarkEnd w:id="3"/>
    </w:p>
    <w:p w14:paraId="64A5AF2E" w14:textId="16ADE144" w:rsidR="008F3637" w:rsidRPr="004168A9" w:rsidRDefault="008F3637" w:rsidP="008F3637">
      <w:pPr>
        <w:keepLines/>
        <w:kinsoku w:val="0"/>
        <w:overflowPunct w:val="0"/>
        <w:autoSpaceDE w:val="0"/>
        <w:autoSpaceDN w:val="0"/>
        <w:snapToGrid w:val="0"/>
        <w:spacing w:line="360" w:lineRule="auto"/>
        <w:textAlignment w:val="center"/>
        <w:outlineLvl w:val="3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4168A9">
        <w:rPr>
          <w:rFonts w:ascii="Times New Roman" w:eastAsia="SimSun" w:hAnsi="Times New Roman" w:cs="Times New Roman"/>
          <w:bCs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>S</w:t>
      </w:r>
      <w:r w:rsidRPr="004168A9">
        <w:rPr>
          <w:rFonts w:ascii="Times New Roman" w:eastAsia="SimSun" w:hAnsi="Times New Roman" w:cs="Times New Roman"/>
          <w:bCs/>
          <w:sz w:val="24"/>
          <w:szCs w:val="24"/>
        </w:rPr>
        <w:t xml:space="preserve">1. 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>Edible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 contents of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bCs/>
          <w:sz w:val="24"/>
          <w:szCs w:val="24"/>
        </w:rPr>
        <w:t>gelatin</w:t>
      </w:r>
      <w:proofErr w:type="spellEnd"/>
      <w:r>
        <w:rPr>
          <w:rFonts w:ascii="Times New Roman" w:eastAsia="SimSun" w:hAnsi="Times New Roman" w:cs="Times New Roman" w:hint="eastAsia"/>
          <w:bCs/>
          <w:sz w:val="24"/>
          <w:szCs w:val="24"/>
        </w:rPr>
        <w:t>/charcoal ingredients</w:t>
      </w:r>
      <w:r w:rsidRPr="004168A9">
        <w:rPr>
          <w:rFonts w:ascii="Times New Roman" w:eastAsia="SimSun" w:hAnsi="Times New Roman" w:cs="Times New Roman"/>
          <w:bCs/>
          <w:sz w:val="24"/>
          <w:szCs w:val="24"/>
        </w:rPr>
        <w:t xml:space="preserve">. </w:t>
      </w:r>
    </w:p>
    <w:tbl>
      <w:tblPr>
        <w:tblStyle w:val="341"/>
        <w:tblW w:w="6946" w:type="dxa"/>
        <w:jc w:val="center"/>
        <w:shd w:val="clear" w:color="auto" w:fill="FFFFFF"/>
        <w:tblLayout w:type="fixed"/>
        <w:tblLook w:val="0600" w:firstRow="0" w:lastRow="0" w:firstColumn="0" w:lastColumn="0" w:noHBand="1" w:noVBand="1"/>
      </w:tblPr>
      <w:tblGrid>
        <w:gridCol w:w="1389"/>
        <w:gridCol w:w="1531"/>
        <w:gridCol w:w="1531"/>
        <w:gridCol w:w="2495"/>
      </w:tblGrid>
      <w:tr w:rsidR="008F3637" w:rsidRPr="004168A9" w14:paraId="3CE87AF9" w14:textId="77777777" w:rsidTr="009B2D0E">
        <w:trPr>
          <w:trHeight w:hRule="exact" w:val="775"/>
          <w:jc w:val="center"/>
        </w:trPr>
        <w:tc>
          <w:tcPr>
            <w:tcW w:w="13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33E713F" w14:textId="77777777" w:rsidR="008F3637" w:rsidRPr="004168A9" w:rsidRDefault="008F3637" w:rsidP="009B2D0E">
            <w:pPr>
              <w:kinsoku w:val="0"/>
              <w:overflowPunct w:val="0"/>
              <w:autoSpaceDE w:val="0"/>
              <w:autoSpaceDN w:val="0"/>
              <w:snapToGrid w:val="0"/>
              <w:spacing w:before="30"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gredients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8B4930" w14:textId="77777777" w:rsidR="008F3637" w:rsidRPr="004168A9" w:rsidRDefault="008F3637" w:rsidP="009B2D0E">
            <w:pPr>
              <w:kinsoku w:val="0"/>
              <w:overflowPunct w:val="0"/>
              <w:autoSpaceDE w:val="0"/>
              <w:autoSpaceDN w:val="0"/>
              <w:snapToGrid w:val="0"/>
              <w:spacing w:before="30"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 number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83A554" w14:textId="77777777" w:rsidR="008F3637" w:rsidRPr="004168A9" w:rsidRDefault="008F3637" w:rsidP="009B2D0E">
            <w:pPr>
              <w:kinsoku w:val="0"/>
              <w:overflowPunct w:val="0"/>
              <w:autoSpaceDE w:val="0"/>
              <w:autoSpaceDN w:val="0"/>
              <w:snapToGrid w:val="0"/>
              <w:spacing w:before="30"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ount per sensor (mg)</w:t>
            </w:r>
          </w:p>
        </w:tc>
        <w:tc>
          <w:tcPr>
            <w:tcW w:w="2495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1C6A8120" w14:textId="77777777" w:rsidR="008F3637" w:rsidRPr="004168A9" w:rsidRDefault="008F3637" w:rsidP="009B2D0E">
            <w:pPr>
              <w:kinsoku w:val="0"/>
              <w:overflowPunct w:val="0"/>
              <w:autoSpaceDE w:val="0"/>
              <w:autoSpaceDN w:val="0"/>
              <w:snapToGrid w:val="0"/>
              <w:spacing w:before="30"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dibility per day</w:t>
            </w:r>
          </w:p>
        </w:tc>
      </w:tr>
      <w:tr w:rsidR="008F3637" w:rsidRPr="004168A9" w14:paraId="1C5BFE9B" w14:textId="77777777" w:rsidTr="009B2D0E">
        <w:trPr>
          <w:trHeight w:hRule="exact" w:val="349"/>
          <w:jc w:val="center"/>
        </w:trPr>
        <w:tc>
          <w:tcPr>
            <w:tcW w:w="1389" w:type="dxa"/>
            <w:shd w:val="clear" w:color="auto" w:fill="FFFFFF"/>
            <w:vAlign w:val="center"/>
          </w:tcPr>
          <w:p w14:paraId="3DC26DD6" w14:textId="77777777" w:rsidR="008F3637" w:rsidRPr="00EA1686" w:rsidRDefault="008F3637" w:rsidP="009B2D0E">
            <w:pPr>
              <w:kinsoku w:val="0"/>
              <w:overflowPunct w:val="0"/>
              <w:autoSpaceDE w:val="0"/>
              <w:autoSpaceDN w:val="0"/>
              <w:snapToGrid w:val="0"/>
              <w:spacing w:before="30" w:line="360" w:lineRule="auto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elatin</w:t>
            </w:r>
            <w:proofErr w:type="spellEnd"/>
          </w:p>
        </w:tc>
        <w:tc>
          <w:tcPr>
            <w:tcW w:w="1531" w:type="dxa"/>
            <w:shd w:val="clear" w:color="auto" w:fill="FFFFFF"/>
            <w:vAlign w:val="center"/>
          </w:tcPr>
          <w:p w14:paraId="66FC7A3D" w14:textId="77777777" w:rsidR="008F3637" w:rsidRPr="004168A9" w:rsidRDefault="008F3637" w:rsidP="009B2D0E">
            <w:pPr>
              <w:kinsoku w:val="0"/>
              <w:overflowPunct w:val="0"/>
              <w:autoSpaceDE w:val="0"/>
              <w:autoSpaceDN w:val="0"/>
              <w:snapToGrid w:val="0"/>
              <w:spacing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 441</w:t>
            </w:r>
          </w:p>
        </w:tc>
        <w:tc>
          <w:tcPr>
            <w:tcW w:w="1531" w:type="dxa"/>
            <w:shd w:val="clear" w:color="auto" w:fill="FFFFFF"/>
            <w:vAlign w:val="center"/>
          </w:tcPr>
          <w:p w14:paraId="7EEA6BA5" w14:textId="77777777" w:rsidR="008F3637" w:rsidRPr="004168A9" w:rsidRDefault="008F3637" w:rsidP="008F3637">
            <w:pPr>
              <w:kinsoku w:val="0"/>
              <w:overflowPunct w:val="0"/>
              <w:autoSpaceDE w:val="0"/>
              <w:autoSpaceDN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2495" w:type="dxa"/>
            <w:shd w:val="clear" w:color="auto" w:fill="FFFFFF"/>
            <w:vAlign w:val="center"/>
          </w:tcPr>
          <w:p w14:paraId="023091F4" w14:textId="1598635C" w:rsidR="008F3637" w:rsidRPr="004168A9" w:rsidRDefault="008F3637" w:rsidP="009B2D0E">
            <w:pPr>
              <w:kinsoku w:val="0"/>
              <w:overflowPunct w:val="0"/>
              <w:autoSpaceDE w:val="0"/>
              <w:autoSpaceDN w:val="0"/>
              <w:snapToGrid w:val="0"/>
              <w:spacing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T</w:t>
            </w:r>
            <w:r>
              <w:rPr>
                <w:rFonts w:ascii="Times New Roman" w:hAnsi="Times New Roman" w:cs="Times New Roman" w:hint="eastAsia"/>
              </w:rPr>
              <w:t>en grams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Food&lt;/Author&gt;&lt;Year&gt;2002&lt;/Year&gt;&lt;RecNum&gt;6&lt;/RecNum&gt;&lt;DisplayText&gt;&lt;style face="superscript"&gt;[1]&lt;/style&gt;&lt;/DisplayText&gt;&lt;record&gt;&lt;rec-number&gt;6&lt;/rec-number&gt;&lt;foreign-keys&gt;&lt;key app="EN" db-id="zfv29wvx39fa9sexta5x2dths0dzz200fxdt" timestamp="1746271302"&gt;6&lt;/key&gt;&lt;/foreign-keys&gt;&lt;ref-type name="Report"&gt;27&lt;/ref-type&gt;&lt;contributors&gt;&lt;authors&gt;&lt;author&gt;European Commission - Scientific Committee on Food&lt;/author&gt;&lt;/authors&gt;&lt;/contributors&gt;&lt;titles&gt;&lt;title&gt;Opinion of the Scientific Committee on Food on specifications for gelatine in terms of consumer health&lt;/title&gt;&lt;/titles&gt;&lt;dates&gt;&lt;year&gt;2002&lt;/year&gt;&lt;/dates&gt;&lt;urls&gt;&lt;related-urls&gt;&lt;url&gt;https://ec.europa.eu/food/fs/sc/scf/out122_en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8F3637">
              <w:rPr>
                <w:rFonts w:ascii="Times New Roman" w:hAnsi="Times New Roman" w:cs="Times New Roman"/>
                <w:noProof/>
                <w:vertAlign w:val="superscript"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F3637" w:rsidRPr="004168A9" w14:paraId="005E4F10" w14:textId="77777777" w:rsidTr="009B2D0E">
        <w:trPr>
          <w:trHeight w:hRule="exact" w:val="340"/>
          <w:jc w:val="center"/>
        </w:trPr>
        <w:tc>
          <w:tcPr>
            <w:tcW w:w="138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043464C" w14:textId="77777777" w:rsidR="008F3637" w:rsidRPr="004168A9" w:rsidRDefault="008F3637" w:rsidP="009B2D0E">
            <w:pPr>
              <w:kinsoku w:val="0"/>
              <w:overflowPunct w:val="0"/>
              <w:autoSpaceDE w:val="0"/>
              <w:autoSpaceDN w:val="0"/>
              <w:snapToGrid w:val="0"/>
              <w:spacing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arcoal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FEC8EBF" w14:textId="77777777" w:rsidR="008F3637" w:rsidRPr="004168A9" w:rsidRDefault="008F3637" w:rsidP="009B2D0E">
            <w:pPr>
              <w:kinsoku w:val="0"/>
              <w:overflowPunct w:val="0"/>
              <w:autoSpaceDE w:val="0"/>
              <w:autoSpaceDN w:val="0"/>
              <w:snapToGrid w:val="0"/>
              <w:spacing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 153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12D3DFB" w14:textId="77777777" w:rsidR="008F3637" w:rsidRPr="004168A9" w:rsidRDefault="008F3637" w:rsidP="008F3637">
            <w:pPr>
              <w:kinsoku w:val="0"/>
              <w:overflowPunct w:val="0"/>
              <w:autoSpaceDE w:val="0"/>
              <w:autoSpaceDN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495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FAFA51E" w14:textId="5D73FB20" w:rsidR="008F3637" w:rsidRPr="004168A9" w:rsidRDefault="008F3637" w:rsidP="009B2D0E">
            <w:pPr>
              <w:kinsoku w:val="0"/>
              <w:overflowPunct w:val="0"/>
              <w:autoSpaceDE w:val="0"/>
              <w:autoSpaceDN w:val="0"/>
              <w:snapToGrid w:val="0"/>
              <w:spacing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E80C80">
              <w:rPr>
                <w:rFonts w:ascii="Times New Roman" w:hAnsi="Times New Roman" w:cs="Times New Roman"/>
              </w:rPr>
              <w:t xml:space="preserve">undreds of </w:t>
            </w:r>
            <w:r>
              <w:rPr>
                <w:rFonts w:ascii="Times New Roman" w:hAnsi="Times New Roman" w:cs="Times New Roman"/>
              </w:rPr>
              <w:t>milligrams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dditives&lt;/Author&gt;&lt;Year&gt;2012&lt;/Year&gt;&lt;RecNum&gt;5&lt;/RecNum&gt;&lt;DisplayText&gt;&lt;style face="superscript"&gt;[2]&lt;/style&gt;&lt;/DisplayText&gt;&lt;record&gt;&lt;rec-number&gt;5&lt;/rec-number&gt;&lt;foreign-keys&gt;&lt;key app="EN" db-id="zfv29wvx39fa9sexta5x2dths0dzz200fxdt" timestamp="1746270994"&gt;5&lt;/key&gt;&lt;/foreign-keys&gt;&lt;ref-type name="Journal Article"&gt;17&lt;/ref-type&gt;&lt;contributors&gt;&lt;authors&gt;&lt;author&gt;EFSA Panel on Food Additives&lt;/author&gt;&lt;author&gt;Nutrient Sources added to Food&lt;/author&gt;&lt;/authors&gt;&lt;/contributors&gt;&lt;titles&gt;&lt;title&gt;Scientific Opinion on the re-evaluation of vegetable carbon (E 153) as a food additive&lt;/title&gt;&lt;secondary-title&gt;EFSA Journal&lt;/secondary-title&gt;&lt;/titles&gt;&lt;periodical&gt;&lt;full-title&gt;EFSA Journal&lt;/full-title&gt;&lt;/periodical&gt;&lt;pages&gt;2592&lt;/pages&gt;&lt;volume&gt;10&lt;/volume&gt;&lt;number&gt;4&lt;/number&gt;&lt;dates&gt;&lt;year&gt;2012&lt;/year&gt;&lt;/dates&gt;&lt;isbn&gt;1831-4732&lt;/isbn&gt;&lt;urls&gt;&lt;related-urls&gt;&lt;url&gt;https://efsa.onlinelibrary.wiley.com/doi/abs/10.2903/j.efsa.2012.2592&lt;/url&gt;&lt;/related-urls&gt;&lt;/urls&gt;&lt;electronic-resource-num&gt;https://doi.org/10.2903/j.efsa.2012.2592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8F3637">
              <w:rPr>
                <w:rFonts w:ascii="Times New Roman" w:hAnsi="Times New Roman" w:cs="Times New Roman"/>
                <w:noProof/>
                <w:vertAlign w:val="superscript"/>
              </w:rPr>
              <w:t>[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2F6E102E" w14:textId="77777777" w:rsidR="00D04E51" w:rsidRDefault="00D04E51" w:rsidP="00DE7BCE">
      <w:pPr>
        <w:widowControl/>
        <w:tabs>
          <w:tab w:val="left" w:pos="9072"/>
        </w:tabs>
        <w:spacing w:line="480" w:lineRule="auto"/>
        <w:outlineLvl w:val="1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br w:type="page"/>
      </w:r>
    </w:p>
    <w:p w14:paraId="333A61AC" w14:textId="76DA4AA2" w:rsidR="008F3637" w:rsidRDefault="008F3637" w:rsidP="00DE7BCE">
      <w:pPr>
        <w:widowControl/>
        <w:tabs>
          <w:tab w:val="left" w:pos="9072"/>
        </w:tabs>
        <w:spacing w:line="480" w:lineRule="auto"/>
        <w:outlineLvl w:val="1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  <w:lastRenderedPageBreak/>
        <w:t>References:</w:t>
      </w:r>
    </w:p>
    <w:p w14:paraId="072DCD06" w14:textId="4A6345EF" w:rsidR="008F3637" w:rsidRPr="008F3637" w:rsidRDefault="008F3637" w:rsidP="008F3637">
      <w:pPr>
        <w:pStyle w:val="EndNoteBibliography"/>
        <w:ind w:left="720" w:hanging="720"/>
        <w:rPr>
          <w:rFonts w:ascii="Times New Roman" w:hAnsi="Times New Roman" w:cs="Times New Roman"/>
          <w:sz w:val="22"/>
        </w:rPr>
      </w:pPr>
      <w:r w:rsidRPr="008F3637">
        <w:rPr>
          <w:rFonts w:ascii="Times New Roman" w:eastAsia="SimSun" w:hAnsi="Times New Roman" w:cs="Times New Roman"/>
          <w:b/>
          <w:bCs/>
          <w:color w:val="000000"/>
          <w:kern w:val="0"/>
          <w:sz w:val="22"/>
          <w:lang w:val="en-AU"/>
        </w:rPr>
        <w:fldChar w:fldCharType="begin"/>
      </w:r>
      <w:r w:rsidRPr="008F3637">
        <w:rPr>
          <w:rFonts w:ascii="Times New Roman" w:eastAsia="SimSun" w:hAnsi="Times New Roman" w:cs="Times New Roman"/>
          <w:b/>
          <w:bCs/>
          <w:color w:val="000000"/>
          <w:kern w:val="0"/>
          <w:sz w:val="22"/>
          <w:lang w:val="en-AU"/>
        </w:rPr>
        <w:instrText xml:space="preserve"> ADDIN EN.REFLIST </w:instrText>
      </w:r>
      <w:r w:rsidRPr="008F3637">
        <w:rPr>
          <w:rFonts w:ascii="Times New Roman" w:eastAsia="SimSun" w:hAnsi="Times New Roman" w:cs="Times New Roman"/>
          <w:b/>
          <w:bCs/>
          <w:color w:val="000000"/>
          <w:kern w:val="0"/>
          <w:sz w:val="22"/>
          <w:lang w:val="en-AU"/>
        </w:rPr>
        <w:fldChar w:fldCharType="separate"/>
      </w:r>
      <w:r w:rsidRPr="008F3637">
        <w:rPr>
          <w:rFonts w:ascii="Times New Roman" w:hAnsi="Times New Roman" w:cs="Times New Roman"/>
          <w:sz w:val="22"/>
        </w:rPr>
        <w:t>[1]</w:t>
      </w:r>
      <w:r w:rsidRPr="008F3637">
        <w:rPr>
          <w:rFonts w:ascii="Times New Roman" w:hAnsi="Times New Roman" w:cs="Times New Roman"/>
          <w:sz w:val="22"/>
        </w:rPr>
        <w:tab/>
        <w:t>European Commission - Scientific Committee on Food. "Opinion of the Scientific Committee on Food on specifications for gelatine in terms of consumer health". 27 February 2002. URL: https://ec.europa.eu/food/fs/sc/scf/out122_en.pdf</w:t>
      </w:r>
    </w:p>
    <w:p w14:paraId="5C6BAE10" w14:textId="3A1C7D50" w:rsidR="008F3637" w:rsidRPr="008F3637" w:rsidRDefault="008F3637" w:rsidP="008F3637">
      <w:pPr>
        <w:pStyle w:val="EndNoteBibliography"/>
        <w:ind w:left="720" w:hanging="720"/>
        <w:rPr>
          <w:rFonts w:ascii="Times New Roman" w:hAnsi="Times New Roman" w:cs="Times New Roman"/>
          <w:sz w:val="22"/>
        </w:rPr>
      </w:pPr>
      <w:r w:rsidRPr="008F3637">
        <w:rPr>
          <w:rFonts w:ascii="Times New Roman" w:hAnsi="Times New Roman" w:cs="Times New Roman"/>
          <w:sz w:val="22"/>
        </w:rPr>
        <w:t>[2]</w:t>
      </w:r>
      <w:r w:rsidRPr="008F3637">
        <w:rPr>
          <w:rFonts w:ascii="Times New Roman" w:hAnsi="Times New Roman" w:cs="Times New Roman"/>
          <w:sz w:val="22"/>
        </w:rPr>
        <w:tab/>
        <w:t xml:space="preserve">EFSA Panel on Food Additives and Nutrient Sources added to Food (ANS). Scientific Opinion on the re-evaluation of vegetable carbon (E 153) as a food additive </w:t>
      </w:r>
      <w:r w:rsidRPr="008F3637">
        <w:rPr>
          <w:rFonts w:ascii="Times New Roman" w:hAnsi="Times New Roman" w:cs="Times New Roman"/>
          <w:i/>
          <w:sz w:val="22"/>
        </w:rPr>
        <w:t>EFSA Journal</w:t>
      </w:r>
      <w:r w:rsidRPr="008F3637">
        <w:rPr>
          <w:rFonts w:ascii="Times New Roman" w:hAnsi="Times New Roman" w:cs="Times New Roman"/>
          <w:sz w:val="22"/>
        </w:rPr>
        <w:t xml:space="preserve"> </w:t>
      </w:r>
      <w:r w:rsidRPr="008F3637">
        <w:rPr>
          <w:rFonts w:ascii="Times New Roman" w:hAnsi="Times New Roman" w:cs="Times New Roman"/>
          <w:b/>
          <w:sz w:val="22"/>
        </w:rPr>
        <w:t>2012</w:t>
      </w:r>
      <w:r w:rsidRPr="008F3637">
        <w:rPr>
          <w:rFonts w:ascii="Times New Roman" w:hAnsi="Times New Roman" w:cs="Times New Roman"/>
          <w:sz w:val="22"/>
        </w:rPr>
        <w:t>, 10, 2592.</w:t>
      </w:r>
    </w:p>
    <w:p w14:paraId="15C82CB1" w14:textId="6511CA04" w:rsidR="00DE4B10" w:rsidRDefault="008F3637" w:rsidP="00DE7BCE">
      <w:pPr>
        <w:widowControl/>
        <w:tabs>
          <w:tab w:val="left" w:pos="9072"/>
        </w:tabs>
        <w:spacing w:line="480" w:lineRule="auto"/>
        <w:outlineLvl w:val="1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AU"/>
        </w:rPr>
      </w:pPr>
      <w:r w:rsidRPr="008F3637">
        <w:rPr>
          <w:rFonts w:ascii="Times New Roman" w:eastAsia="SimSun" w:hAnsi="Times New Roman" w:cs="Times New Roman"/>
          <w:b/>
          <w:bCs/>
          <w:color w:val="000000"/>
          <w:kern w:val="0"/>
          <w:sz w:val="22"/>
          <w:lang w:val="en-AU"/>
        </w:rPr>
        <w:fldChar w:fldCharType="end"/>
      </w:r>
    </w:p>
    <w:sectPr w:rsidR="00DE4B10" w:rsidSect="00CB23A8">
      <w:footerReference w:type="default" r:id="rId13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32D13F" w14:textId="77777777" w:rsidR="00B051C0" w:rsidRDefault="00B051C0" w:rsidP="00E450FC">
      <w:r>
        <w:separator/>
      </w:r>
    </w:p>
  </w:endnote>
  <w:endnote w:type="continuationSeparator" w:id="0">
    <w:p w14:paraId="3EFBAB18" w14:textId="77777777" w:rsidR="00B051C0" w:rsidRDefault="00B051C0" w:rsidP="00E450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74545828"/>
      <w:docPartObj>
        <w:docPartGallery w:val="Page Numbers (Bottom of Page)"/>
        <w:docPartUnique/>
      </w:docPartObj>
    </w:sdtPr>
    <w:sdtContent>
      <w:p w14:paraId="7D3D16C5" w14:textId="0E25AF46" w:rsidR="00482046" w:rsidRDefault="00482046">
        <w:pPr>
          <w:pStyle w:val="Footer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1406CC" w:rsidRPr="001406CC">
          <w:rPr>
            <w:noProof/>
            <w:lang w:val="zh-CN"/>
          </w:rPr>
          <w:t>2</w:t>
        </w:r>
        <w:r>
          <w:fldChar w:fldCharType="end"/>
        </w:r>
      </w:p>
    </w:sdtContent>
  </w:sdt>
  <w:p w14:paraId="1A4481BC" w14:textId="77777777" w:rsidR="00482046" w:rsidRDefault="004820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70D590" w14:textId="77777777" w:rsidR="00B051C0" w:rsidRDefault="00B051C0" w:rsidP="00E450FC">
      <w:r>
        <w:separator/>
      </w:r>
    </w:p>
  </w:footnote>
  <w:footnote w:type="continuationSeparator" w:id="0">
    <w:p w14:paraId="1783FD07" w14:textId="77777777" w:rsidR="00B051C0" w:rsidRDefault="00B051C0" w:rsidP="00E450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anced Functional Materials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v29wvx39fa9sexta5x2dths0dzz200fxdt&quot;&gt;My EndNote Library&lt;record-ids&gt;&lt;item&gt;5&lt;/item&gt;&lt;item&gt;6&lt;/item&gt;&lt;/record-ids&gt;&lt;/item&gt;&lt;/Libraries&gt;"/>
  </w:docVars>
  <w:rsids>
    <w:rsidRoot w:val="00B64A85"/>
    <w:rsid w:val="0000082D"/>
    <w:rsid w:val="00005A97"/>
    <w:rsid w:val="00005C24"/>
    <w:rsid w:val="0001696D"/>
    <w:rsid w:val="0002146A"/>
    <w:rsid w:val="00022533"/>
    <w:rsid w:val="00023FAD"/>
    <w:rsid w:val="000377FA"/>
    <w:rsid w:val="00042482"/>
    <w:rsid w:val="00042B3B"/>
    <w:rsid w:val="0004453F"/>
    <w:rsid w:val="000454F4"/>
    <w:rsid w:val="000501B7"/>
    <w:rsid w:val="00051E47"/>
    <w:rsid w:val="00072606"/>
    <w:rsid w:val="00083980"/>
    <w:rsid w:val="0008530C"/>
    <w:rsid w:val="00091CE7"/>
    <w:rsid w:val="000A2E70"/>
    <w:rsid w:val="000A7FA1"/>
    <w:rsid w:val="000B45D0"/>
    <w:rsid w:val="000B45DC"/>
    <w:rsid w:val="000B5C87"/>
    <w:rsid w:val="000B7F75"/>
    <w:rsid w:val="000C4584"/>
    <w:rsid w:val="000D4392"/>
    <w:rsid w:val="000D5C95"/>
    <w:rsid w:val="000E704B"/>
    <w:rsid w:val="000F3841"/>
    <w:rsid w:val="000F65B2"/>
    <w:rsid w:val="00103289"/>
    <w:rsid w:val="001056D4"/>
    <w:rsid w:val="0010601A"/>
    <w:rsid w:val="001140B0"/>
    <w:rsid w:val="0012159F"/>
    <w:rsid w:val="001406CC"/>
    <w:rsid w:val="001433B1"/>
    <w:rsid w:val="00152123"/>
    <w:rsid w:val="00156E5B"/>
    <w:rsid w:val="00160E07"/>
    <w:rsid w:val="0017181A"/>
    <w:rsid w:val="00171FE7"/>
    <w:rsid w:val="001805F4"/>
    <w:rsid w:val="00187471"/>
    <w:rsid w:val="001911CA"/>
    <w:rsid w:val="00191903"/>
    <w:rsid w:val="00193162"/>
    <w:rsid w:val="001A6453"/>
    <w:rsid w:val="001B0FFD"/>
    <w:rsid w:val="001B131E"/>
    <w:rsid w:val="001B460A"/>
    <w:rsid w:val="001B6124"/>
    <w:rsid w:val="001C4E43"/>
    <w:rsid w:val="001D6525"/>
    <w:rsid w:val="001E4C2D"/>
    <w:rsid w:val="001E7BD6"/>
    <w:rsid w:val="001F1FFF"/>
    <w:rsid w:val="001F2B5D"/>
    <w:rsid w:val="001F2FB2"/>
    <w:rsid w:val="002163B0"/>
    <w:rsid w:val="00216F21"/>
    <w:rsid w:val="00220611"/>
    <w:rsid w:val="0022477A"/>
    <w:rsid w:val="00230487"/>
    <w:rsid w:val="00240438"/>
    <w:rsid w:val="002466FB"/>
    <w:rsid w:val="00252196"/>
    <w:rsid w:val="002522AB"/>
    <w:rsid w:val="00257DCB"/>
    <w:rsid w:val="0026211D"/>
    <w:rsid w:val="00265033"/>
    <w:rsid w:val="00270852"/>
    <w:rsid w:val="00271058"/>
    <w:rsid w:val="0027135F"/>
    <w:rsid w:val="00273666"/>
    <w:rsid w:val="00281FBD"/>
    <w:rsid w:val="002820EC"/>
    <w:rsid w:val="0028588A"/>
    <w:rsid w:val="002944DB"/>
    <w:rsid w:val="00295E7D"/>
    <w:rsid w:val="002968B3"/>
    <w:rsid w:val="002A27B0"/>
    <w:rsid w:val="002A34EC"/>
    <w:rsid w:val="002A3D45"/>
    <w:rsid w:val="002A3E82"/>
    <w:rsid w:val="002A6CF5"/>
    <w:rsid w:val="002B1149"/>
    <w:rsid w:val="002B510E"/>
    <w:rsid w:val="002B7E37"/>
    <w:rsid w:val="002C18CA"/>
    <w:rsid w:val="002C1C31"/>
    <w:rsid w:val="002C2645"/>
    <w:rsid w:val="002C3DB1"/>
    <w:rsid w:val="002C4D01"/>
    <w:rsid w:val="002D05B7"/>
    <w:rsid w:val="002D1036"/>
    <w:rsid w:val="002D159C"/>
    <w:rsid w:val="002D40B6"/>
    <w:rsid w:val="002D46C8"/>
    <w:rsid w:val="002D47BA"/>
    <w:rsid w:val="002D7BA5"/>
    <w:rsid w:val="002D7BF0"/>
    <w:rsid w:val="002E2F07"/>
    <w:rsid w:val="002E6A7C"/>
    <w:rsid w:val="002F3CED"/>
    <w:rsid w:val="00304C8F"/>
    <w:rsid w:val="00305E56"/>
    <w:rsid w:val="00316CCB"/>
    <w:rsid w:val="00320564"/>
    <w:rsid w:val="003258F0"/>
    <w:rsid w:val="003314F1"/>
    <w:rsid w:val="0033183E"/>
    <w:rsid w:val="00341BA5"/>
    <w:rsid w:val="00343073"/>
    <w:rsid w:val="003458A6"/>
    <w:rsid w:val="003507BC"/>
    <w:rsid w:val="00351DE9"/>
    <w:rsid w:val="0035637F"/>
    <w:rsid w:val="0036406D"/>
    <w:rsid w:val="00373F99"/>
    <w:rsid w:val="00386098"/>
    <w:rsid w:val="003919A5"/>
    <w:rsid w:val="003979B9"/>
    <w:rsid w:val="003A055B"/>
    <w:rsid w:val="003A66F5"/>
    <w:rsid w:val="003B127F"/>
    <w:rsid w:val="003B2FAC"/>
    <w:rsid w:val="003B334B"/>
    <w:rsid w:val="003D1D62"/>
    <w:rsid w:val="003D4058"/>
    <w:rsid w:val="003D5A53"/>
    <w:rsid w:val="003E1FCB"/>
    <w:rsid w:val="003E2C44"/>
    <w:rsid w:val="003E7562"/>
    <w:rsid w:val="003F106B"/>
    <w:rsid w:val="003F1D49"/>
    <w:rsid w:val="003F5A9F"/>
    <w:rsid w:val="003F64FE"/>
    <w:rsid w:val="003F6EF9"/>
    <w:rsid w:val="00402A91"/>
    <w:rsid w:val="00402B66"/>
    <w:rsid w:val="00410FF8"/>
    <w:rsid w:val="00413F44"/>
    <w:rsid w:val="00416765"/>
    <w:rsid w:val="00416CA1"/>
    <w:rsid w:val="00416FC8"/>
    <w:rsid w:val="0042490D"/>
    <w:rsid w:val="00431AE1"/>
    <w:rsid w:val="00436100"/>
    <w:rsid w:val="00436F2F"/>
    <w:rsid w:val="0044244B"/>
    <w:rsid w:val="0044401A"/>
    <w:rsid w:val="00447EB2"/>
    <w:rsid w:val="0045252D"/>
    <w:rsid w:val="004528CF"/>
    <w:rsid w:val="004604E4"/>
    <w:rsid w:val="00460C9B"/>
    <w:rsid w:val="0046348C"/>
    <w:rsid w:val="00466531"/>
    <w:rsid w:val="004676FE"/>
    <w:rsid w:val="004719A4"/>
    <w:rsid w:val="00472013"/>
    <w:rsid w:val="00474143"/>
    <w:rsid w:val="00474A59"/>
    <w:rsid w:val="00482046"/>
    <w:rsid w:val="00482E7E"/>
    <w:rsid w:val="004868E5"/>
    <w:rsid w:val="00491C31"/>
    <w:rsid w:val="00493D35"/>
    <w:rsid w:val="00495D8B"/>
    <w:rsid w:val="004A0728"/>
    <w:rsid w:val="004A1439"/>
    <w:rsid w:val="004A2527"/>
    <w:rsid w:val="004A6239"/>
    <w:rsid w:val="004B289F"/>
    <w:rsid w:val="004C0881"/>
    <w:rsid w:val="004C328D"/>
    <w:rsid w:val="004C5FD8"/>
    <w:rsid w:val="004C7DC0"/>
    <w:rsid w:val="004D3689"/>
    <w:rsid w:val="004D732B"/>
    <w:rsid w:val="004E3E71"/>
    <w:rsid w:val="004E55FA"/>
    <w:rsid w:val="004E60C4"/>
    <w:rsid w:val="004E67CD"/>
    <w:rsid w:val="004E6DCE"/>
    <w:rsid w:val="004E7E0D"/>
    <w:rsid w:val="00500715"/>
    <w:rsid w:val="00506EA6"/>
    <w:rsid w:val="005114F5"/>
    <w:rsid w:val="0051282B"/>
    <w:rsid w:val="00513125"/>
    <w:rsid w:val="00514570"/>
    <w:rsid w:val="005174B3"/>
    <w:rsid w:val="00521ED2"/>
    <w:rsid w:val="005241E4"/>
    <w:rsid w:val="00533B66"/>
    <w:rsid w:val="005370AF"/>
    <w:rsid w:val="0054063D"/>
    <w:rsid w:val="00545968"/>
    <w:rsid w:val="005517EE"/>
    <w:rsid w:val="0055397C"/>
    <w:rsid w:val="00556FC6"/>
    <w:rsid w:val="00557C5B"/>
    <w:rsid w:val="0056054C"/>
    <w:rsid w:val="00570F6F"/>
    <w:rsid w:val="00573133"/>
    <w:rsid w:val="005860E1"/>
    <w:rsid w:val="0058612E"/>
    <w:rsid w:val="005871F5"/>
    <w:rsid w:val="005926A2"/>
    <w:rsid w:val="00596B75"/>
    <w:rsid w:val="00597F04"/>
    <w:rsid w:val="005A0E7E"/>
    <w:rsid w:val="005A21C7"/>
    <w:rsid w:val="005C0929"/>
    <w:rsid w:val="005C3C35"/>
    <w:rsid w:val="005C46A8"/>
    <w:rsid w:val="005D2F49"/>
    <w:rsid w:val="005D5782"/>
    <w:rsid w:val="005D67AD"/>
    <w:rsid w:val="005E0A85"/>
    <w:rsid w:val="005E1BBB"/>
    <w:rsid w:val="005E229E"/>
    <w:rsid w:val="005E31D3"/>
    <w:rsid w:val="005E3BDB"/>
    <w:rsid w:val="005E50F9"/>
    <w:rsid w:val="005E7A3D"/>
    <w:rsid w:val="005F0932"/>
    <w:rsid w:val="005F2C89"/>
    <w:rsid w:val="005F4905"/>
    <w:rsid w:val="005F4DCA"/>
    <w:rsid w:val="006144BA"/>
    <w:rsid w:val="00615F7A"/>
    <w:rsid w:val="00621A5E"/>
    <w:rsid w:val="00621B6A"/>
    <w:rsid w:val="0063373B"/>
    <w:rsid w:val="00633942"/>
    <w:rsid w:val="006341DC"/>
    <w:rsid w:val="00640BD0"/>
    <w:rsid w:val="00644324"/>
    <w:rsid w:val="006453E8"/>
    <w:rsid w:val="00655F5B"/>
    <w:rsid w:val="0065629D"/>
    <w:rsid w:val="00656EA4"/>
    <w:rsid w:val="00660A68"/>
    <w:rsid w:val="0066314E"/>
    <w:rsid w:val="00666134"/>
    <w:rsid w:val="0067137E"/>
    <w:rsid w:val="00673556"/>
    <w:rsid w:val="00675FDF"/>
    <w:rsid w:val="006779A3"/>
    <w:rsid w:val="006873A3"/>
    <w:rsid w:val="00693992"/>
    <w:rsid w:val="0069778B"/>
    <w:rsid w:val="00697A88"/>
    <w:rsid w:val="006A3B0B"/>
    <w:rsid w:val="006B3EA2"/>
    <w:rsid w:val="006B462A"/>
    <w:rsid w:val="006B71D2"/>
    <w:rsid w:val="006C0666"/>
    <w:rsid w:val="006C361F"/>
    <w:rsid w:val="006C38DD"/>
    <w:rsid w:val="006C6C74"/>
    <w:rsid w:val="006C6DAA"/>
    <w:rsid w:val="006D6DB1"/>
    <w:rsid w:val="006E2CD1"/>
    <w:rsid w:val="006E4F5C"/>
    <w:rsid w:val="007119C6"/>
    <w:rsid w:val="00711D9E"/>
    <w:rsid w:val="00713A92"/>
    <w:rsid w:val="00713C01"/>
    <w:rsid w:val="00724DDE"/>
    <w:rsid w:val="0073530F"/>
    <w:rsid w:val="0074211D"/>
    <w:rsid w:val="007427D7"/>
    <w:rsid w:val="007474A4"/>
    <w:rsid w:val="007507BF"/>
    <w:rsid w:val="00753C8D"/>
    <w:rsid w:val="00764A9C"/>
    <w:rsid w:val="007665C9"/>
    <w:rsid w:val="0076691C"/>
    <w:rsid w:val="00770138"/>
    <w:rsid w:val="00771C34"/>
    <w:rsid w:val="00774E90"/>
    <w:rsid w:val="00781928"/>
    <w:rsid w:val="007840C0"/>
    <w:rsid w:val="00784985"/>
    <w:rsid w:val="00792691"/>
    <w:rsid w:val="007931D3"/>
    <w:rsid w:val="00795665"/>
    <w:rsid w:val="007A7B03"/>
    <w:rsid w:val="007A7CB7"/>
    <w:rsid w:val="007B642A"/>
    <w:rsid w:val="007C0F8F"/>
    <w:rsid w:val="007C36BF"/>
    <w:rsid w:val="007E0ECD"/>
    <w:rsid w:val="007E5DAC"/>
    <w:rsid w:val="007E7BF1"/>
    <w:rsid w:val="007F346B"/>
    <w:rsid w:val="007F3826"/>
    <w:rsid w:val="007F694A"/>
    <w:rsid w:val="00802D34"/>
    <w:rsid w:val="00803EFA"/>
    <w:rsid w:val="00804713"/>
    <w:rsid w:val="00813D8E"/>
    <w:rsid w:val="00817451"/>
    <w:rsid w:val="008207E9"/>
    <w:rsid w:val="00821ABE"/>
    <w:rsid w:val="0082395B"/>
    <w:rsid w:val="008320F8"/>
    <w:rsid w:val="00832A47"/>
    <w:rsid w:val="0083406C"/>
    <w:rsid w:val="00841D9E"/>
    <w:rsid w:val="00844655"/>
    <w:rsid w:val="00847E2D"/>
    <w:rsid w:val="008525A1"/>
    <w:rsid w:val="00856239"/>
    <w:rsid w:val="0087094C"/>
    <w:rsid w:val="00872113"/>
    <w:rsid w:val="00872D2B"/>
    <w:rsid w:val="0088198B"/>
    <w:rsid w:val="00883F27"/>
    <w:rsid w:val="00884C28"/>
    <w:rsid w:val="00886BF1"/>
    <w:rsid w:val="00886F84"/>
    <w:rsid w:val="008879A8"/>
    <w:rsid w:val="00893F13"/>
    <w:rsid w:val="00894069"/>
    <w:rsid w:val="008A0718"/>
    <w:rsid w:val="008B4A5B"/>
    <w:rsid w:val="008B604E"/>
    <w:rsid w:val="008B7BB0"/>
    <w:rsid w:val="008C27F0"/>
    <w:rsid w:val="008C6EA1"/>
    <w:rsid w:val="008C7163"/>
    <w:rsid w:val="008E0C40"/>
    <w:rsid w:val="008E2707"/>
    <w:rsid w:val="008E3D08"/>
    <w:rsid w:val="008E6129"/>
    <w:rsid w:val="008F18B0"/>
    <w:rsid w:val="008F3637"/>
    <w:rsid w:val="008F5DE2"/>
    <w:rsid w:val="008F7CAC"/>
    <w:rsid w:val="009012A2"/>
    <w:rsid w:val="009022C5"/>
    <w:rsid w:val="00910619"/>
    <w:rsid w:val="0091096C"/>
    <w:rsid w:val="00921201"/>
    <w:rsid w:val="009220C2"/>
    <w:rsid w:val="00924ED9"/>
    <w:rsid w:val="00925039"/>
    <w:rsid w:val="0092670E"/>
    <w:rsid w:val="00942610"/>
    <w:rsid w:val="00942C87"/>
    <w:rsid w:val="009448D3"/>
    <w:rsid w:val="009451B6"/>
    <w:rsid w:val="00945422"/>
    <w:rsid w:val="00947BF8"/>
    <w:rsid w:val="00950B4A"/>
    <w:rsid w:val="0095556B"/>
    <w:rsid w:val="009575F9"/>
    <w:rsid w:val="0096288B"/>
    <w:rsid w:val="00962A43"/>
    <w:rsid w:val="00963766"/>
    <w:rsid w:val="00971D25"/>
    <w:rsid w:val="00972FC1"/>
    <w:rsid w:val="00973852"/>
    <w:rsid w:val="00975552"/>
    <w:rsid w:val="00975EDB"/>
    <w:rsid w:val="00982D60"/>
    <w:rsid w:val="00991A07"/>
    <w:rsid w:val="00996FBD"/>
    <w:rsid w:val="009A0F58"/>
    <w:rsid w:val="009A61C6"/>
    <w:rsid w:val="009B278B"/>
    <w:rsid w:val="009C5FBE"/>
    <w:rsid w:val="009D373E"/>
    <w:rsid w:val="009D6C79"/>
    <w:rsid w:val="009E3B7C"/>
    <w:rsid w:val="009E5EFA"/>
    <w:rsid w:val="009E6035"/>
    <w:rsid w:val="009E6E24"/>
    <w:rsid w:val="009F4C71"/>
    <w:rsid w:val="009F58C5"/>
    <w:rsid w:val="00A03E91"/>
    <w:rsid w:val="00A10D86"/>
    <w:rsid w:val="00A16DD2"/>
    <w:rsid w:val="00A33B3A"/>
    <w:rsid w:val="00A358B4"/>
    <w:rsid w:val="00A429A8"/>
    <w:rsid w:val="00A44040"/>
    <w:rsid w:val="00A4453B"/>
    <w:rsid w:val="00A569FF"/>
    <w:rsid w:val="00A636FA"/>
    <w:rsid w:val="00A63912"/>
    <w:rsid w:val="00A63BF0"/>
    <w:rsid w:val="00A72EB2"/>
    <w:rsid w:val="00A74011"/>
    <w:rsid w:val="00A85D75"/>
    <w:rsid w:val="00A90E0F"/>
    <w:rsid w:val="00A9176F"/>
    <w:rsid w:val="00A97F89"/>
    <w:rsid w:val="00AA0926"/>
    <w:rsid w:val="00AA0F2D"/>
    <w:rsid w:val="00AB608C"/>
    <w:rsid w:val="00AB7F8A"/>
    <w:rsid w:val="00AC7673"/>
    <w:rsid w:val="00AD0641"/>
    <w:rsid w:val="00AD435C"/>
    <w:rsid w:val="00AD5194"/>
    <w:rsid w:val="00AD52F5"/>
    <w:rsid w:val="00AD6A90"/>
    <w:rsid w:val="00AE571A"/>
    <w:rsid w:val="00AF3BE1"/>
    <w:rsid w:val="00B01120"/>
    <w:rsid w:val="00B015A1"/>
    <w:rsid w:val="00B01694"/>
    <w:rsid w:val="00B02737"/>
    <w:rsid w:val="00B03223"/>
    <w:rsid w:val="00B04F42"/>
    <w:rsid w:val="00B051C0"/>
    <w:rsid w:val="00B112F0"/>
    <w:rsid w:val="00B11E6D"/>
    <w:rsid w:val="00B13DAD"/>
    <w:rsid w:val="00B44B7C"/>
    <w:rsid w:val="00B55D09"/>
    <w:rsid w:val="00B56A6E"/>
    <w:rsid w:val="00B606B3"/>
    <w:rsid w:val="00B60B41"/>
    <w:rsid w:val="00B61DAC"/>
    <w:rsid w:val="00B6385E"/>
    <w:rsid w:val="00B63A78"/>
    <w:rsid w:val="00B64A85"/>
    <w:rsid w:val="00B65EBA"/>
    <w:rsid w:val="00B704E0"/>
    <w:rsid w:val="00B74EEB"/>
    <w:rsid w:val="00B76CB1"/>
    <w:rsid w:val="00B82E1B"/>
    <w:rsid w:val="00B8761A"/>
    <w:rsid w:val="00B96039"/>
    <w:rsid w:val="00BB2A3E"/>
    <w:rsid w:val="00BB3AFC"/>
    <w:rsid w:val="00BB7717"/>
    <w:rsid w:val="00BC03DC"/>
    <w:rsid w:val="00BC624B"/>
    <w:rsid w:val="00BD52A3"/>
    <w:rsid w:val="00BD69C2"/>
    <w:rsid w:val="00BE00B2"/>
    <w:rsid w:val="00BE1975"/>
    <w:rsid w:val="00BE6E4F"/>
    <w:rsid w:val="00BE7C76"/>
    <w:rsid w:val="00BF0D87"/>
    <w:rsid w:val="00BF48EB"/>
    <w:rsid w:val="00C109A8"/>
    <w:rsid w:val="00C110C1"/>
    <w:rsid w:val="00C11722"/>
    <w:rsid w:val="00C1198D"/>
    <w:rsid w:val="00C1611B"/>
    <w:rsid w:val="00C17AC4"/>
    <w:rsid w:val="00C210B3"/>
    <w:rsid w:val="00C22120"/>
    <w:rsid w:val="00C22CAB"/>
    <w:rsid w:val="00C24C5D"/>
    <w:rsid w:val="00C2781B"/>
    <w:rsid w:val="00C337B2"/>
    <w:rsid w:val="00C35DD3"/>
    <w:rsid w:val="00C36F0B"/>
    <w:rsid w:val="00C4563F"/>
    <w:rsid w:val="00C5251C"/>
    <w:rsid w:val="00C55334"/>
    <w:rsid w:val="00C57E80"/>
    <w:rsid w:val="00C62865"/>
    <w:rsid w:val="00C6383B"/>
    <w:rsid w:val="00C66E48"/>
    <w:rsid w:val="00C71BD0"/>
    <w:rsid w:val="00C800F9"/>
    <w:rsid w:val="00C838D6"/>
    <w:rsid w:val="00C857B5"/>
    <w:rsid w:val="00C9099D"/>
    <w:rsid w:val="00C95755"/>
    <w:rsid w:val="00CA3B6C"/>
    <w:rsid w:val="00CA7AA2"/>
    <w:rsid w:val="00CB0993"/>
    <w:rsid w:val="00CB23A8"/>
    <w:rsid w:val="00CB6D17"/>
    <w:rsid w:val="00CC1432"/>
    <w:rsid w:val="00CC1575"/>
    <w:rsid w:val="00CD08F3"/>
    <w:rsid w:val="00CD6B29"/>
    <w:rsid w:val="00CE02D7"/>
    <w:rsid w:val="00CE07E4"/>
    <w:rsid w:val="00CF2EEC"/>
    <w:rsid w:val="00CF72E1"/>
    <w:rsid w:val="00D021E8"/>
    <w:rsid w:val="00D02E4C"/>
    <w:rsid w:val="00D04E51"/>
    <w:rsid w:val="00D076E1"/>
    <w:rsid w:val="00D10647"/>
    <w:rsid w:val="00D12949"/>
    <w:rsid w:val="00D22806"/>
    <w:rsid w:val="00D40DFE"/>
    <w:rsid w:val="00D42023"/>
    <w:rsid w:val="00D46F8E"/>
    <w:rsid w:val="00D550D8"/>
    <w:rsid w:val="00D64EFF"/>
    <w:rsid w:val="00D77B0D"/>
    <w:rsid w:val="00D80A99"/>
    <w:rsid w:val="00DA218A"/>
    <w:rsid w:val="00DA2C38"/>
    <w:rsid w:val="00DA4704"/>
    <w:rsid w:val="00DA65C6"/>
    <w:rsid w:val="00DA68B7"/>
    <w:rsid w:val="00DB1501"/>
    <w:rsid w:val="00DB3BFF"/>
    <w:rsid w:val="00DB46A9"/>
    <w:rsid w:val="00DB66CB"/>
    <w:rsid w:val="00DB69D5"/>
    <w:rsid w:val="00DC2E91"/>
    <w:rsid w:val="00DC304C"/>
    <w:rsid w:val="00DC4E17"/>
    <w:rsid w:val="00DC6AE5"/>
    <w:rsid w:val="00DE4B10"/>
    <w:rsid w:val="00DE7BCE"/>
    <w:rsid w:val="00DF3229"/>
    <w:rsid w:val="00E00640"/>
    <w:rsid w:val="00E0459E"/>
    <w:rsid w:val="00E06E0E"/>
    <w:rsid w:val="00E12E1F"/>
    <w:rsid w:val="00E20F40"/>
    <w:rsid w:val="00E21DA2"/>
    <w:rsid w:val="00E268C9"/>
    <w:rsid w:val="00E31408"/>
    <w:rsid w:val="00E44E9C"/>
    <w:rsid w:val="00E450FC"/>
    <w:rsid w:val="00E47F81"/>
    <w:rsid w:val="00E547A2"/>
    <w:rsid w:val="00E55076"/>
    <w:rsid w:val="00E5686E"/>
    <w:rsid w:val="00E62F4C"/>
    <w:rsid w:val="00E70D02"/>
    <w:rsid w:val="00E77D34"/>
    <w:rsid w:val="00E8605B"/>
    <w:rsid w:val="00E95760"/>
    <w:rsid w:val="00EA36CD"/>
    <w:rsid w:val="00EA4936"/>
    <w:rsid w:val="00EB1BB2"/>
    <w:rsid w:val="00EB5324"/>
    <w:rsid w:val="00EC0E75"/>
    <w:rsid w:val="00EC321F"/>
    <w:rsid w:val="00EC4382"/>
    <w:rsid w:val="00EE08F1"/>
    <w:rsid w:val="00EE0EFE"/>
    <w:rsid w:val="00EE3C2F"/>
    <w:rsid w:val="00EE4346"/>
    <w:rsid w:val="00EE6FDE"/>
    <w:rsid w:val="00EF0ED3"/>
    <w:rsid w:val="00F046E5"/>
    <w:rsid w:val="00F07498"/>
    <w:rsid w:val="00F1246E"/>
    <w:rsid w:val="00F130EB"/>
    <w:rsid w:val="00F14C98"/>
    <w:rsid w:val="00F15295"/>
    <w:rsid w:val="00F171CE"/>
    <w:rsid w:val="00F20217"/>
    <w:rsid w:val="00F27E1F"/>
    <w:rsid w:val="00F34321"/>
    <w:rsid w:val="00F3588C"/>
    <w:rsid w:val="00F37A99"/>
    <w:rsid w:val="00F42BEA"/>
    <w:rsid w:val="00F462CC"/>
    <w:rsid w:val="00F501EA"/>
    <w:rsid w:val="00F608D1"/>
    <w:rsid w:val="00F62193"/>
    <w:rsid w:val="00F6250A"/>
    <w:rsid w:val="00F63CC0"/>
    <w:rsid w:val="00F706CF"/>
    <w:rsid w:val="00F71DD8"/>
    <w:rsid w:val="00F82C87"/>
    <w:rsid w:val="00F831A1"/>
    <w:rsid w:val="00F8430A"/>
    <w:rsid w:val="00F86890"/>
    <w:rsid w:val="00F87D0E"/>
    <w:rsid w:val="00F922FF"/>
    <w:rsid w:val="00F9557E"/>
    <w:rsid w:val="00FA3AAF"/>
    <w:rsid w:val="00FD127B"/>
    <w:rsid w:val="00FD1B73"/>
    <w:rsid w:val="00FD21E0"/>
    <w:rsid w:val="00FD36C2"/>
    <w:rsid w:val="00FD7B79"/>
    <w:rsid w:val="00FE0CD7"/>
    <w:rsid w:val="00FE704C"/>
    <w:rsid w:val="00FE784F"/>
    <w:rsid w:val="00FF3C4E"/>
    <w:rsid w:val="00FF4D00"/>
    <w:rsid w:val="00FF7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ED9A07"/>
  <w15:chartTrackingRefBased/>
  <w15:docId w15:val="{18CA921B-6B51-4508-AA20-541F865A3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124"/>
    <w:pPr>
      <w:widowControl w:val="0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rsid w:val="00B64A85"/>
    <w:pPr>
      <w:keepNext/>
      <w:keepLines/>
      <w:kinsoku w:val="0"/>
      <w:overflowPunct w:val="0"/>
      <w:autoSpaceDE w:val="0"/>
      <w:autoSpaceDN w:val="0"/>
      <w:snapToGrid w:val="0"/>
      <w:jc w:val="center"/>
      <w:textAlignment w:val="center"/>
      <w:outlineLvl w:val="0"/>
    </w:pPr>
    <w:rPr>
      <w:rFonts w:ascii="Times New Roman" w:eastAsia="SimHei" w:hAnsi="Times New Roman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A8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A85"/>
    <w:rPr>
      <w:rFonts w:ascii="Times New Roman" w:eastAsia="SimHei" w:hAnsi="Times New Roman"/>
      <w:b/>
      <w:bCs/>
      <w:kern w:val="44"/>
      <w:sz w:val="44"/>
      <w:szCs w:val="44"/>
      <w:lang w:val="en-GB"/>
    </w:rPr>
  </w:style>
  <w:style w:type="paragraph" w:customStyle="1" w:styleId="abstractbody">
    <w:name w:val="abstract body"/>
    <w:basedOn w:val="Normal"/>
    <w:link w:val="abstractbodyChar"/>
    <w:qFormat/>
    <w:rsid w:val="00B64A85"/>
    <w:pPr>
      <w:widowControl/>
      <w:spacing w:after="120" w:line="480" w:lineRule="auto"/>
    </w:pPr>
    <w:rPr>
      <w:rFonts w:ascii="Times New Roman" w:hAnsi="Times New Roman" w:cs="Arial"/>
      <w:kern w:val="0"/>
      <w:sz w:val="24"/>
      <w:szCs w:val="24"/>
    </w:rPr>
  </w:style>
  <w:style w:type="character" w:customStyle="1" w:styleId="abstractbodyChar">
    <w:name w:val="abstract body Char"/>
    <w:basedOn w:val="DefaultParagraphFont"/>
    <w:link w:val="abstractbody"/>
    <w:rsid w:val="00B64A85"/>
    <w:rPr>
      <w:rFonts w:ascii="Times New Roman" w:hAnsi="Times New Roman" w:cs="Arial"/>
      <w:kern w:val="0"/>
      <w:sz w:val="24"/>
      <w:szCs w:val="24"/>
      <w:lang w:val="en-GB"/>
    </w:rPr>
  </w:style>
  <w:style w:type="character" w:customStyle="1" w:styleId="country">
    <w:name w:val="country"/>
    <w:basedOn w:val="DefaultParagraphFont"/>
    <w:rsid w:val="00B64A85"/>
  </w:style>
  <w:style w:type="character" w:styleId="Hyperlink">
    <w:name w:val="Hyperlink"/>
    <w:basedOn w:val="DefaultParagraphFont"/>
    <w:uiPriority w:val="99"/>
    <w:unhideWhenUsed/>
    <w:rsid w:val="00B64A85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4A85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E12E1F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2E1F"/>
    <w:rPr>
      <w:rFonts w:ascii="DengXian" w:eastAsia="DengXian" w:hAnsi="DengXian"/>
      <w:noProof/>
      <w:sz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E12E1F"/>
    <w:rPr>
      <w:rFonts w:ascii="DengXian" w:eastAsia="DengXian" w:hAnsi="DengXi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12E1F"/>
    <w:rPr>
      <w:rFonts w:ascii="DengXian" w:eastAsia="DengXian" w:hAnsi="DengXian"/>
      <w:noProof/>
      <w:sz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450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50FC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450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50FC"/>
    <w:rPr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13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31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312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1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12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8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82B"/>
    <w:rPr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56054C"/>
    <w:rPr>
      <w:lang w:val="en-GB"/>
    </w:rPr>
  </w:style>
  <w:style w:type="table" w:customStyle="1" w:styleId="1">
    <w:name w:val="浅色底纹1"/>
    <w:basedOn w:val="TableNormal"/>
    <w:uiPriority w:val="60"/>
    <w:rsid w:val="00CA7AA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41">
    <w:name w:val="网格型41"/>
    <w:basedOn w:val="TableNormal"/>
    <w:uiPriority w:val="59"/>
    <w:rsid w:val="003F6EF9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E5EFA"/>
    <w:rPr>
      <w:rFonts w:eastAsia="SimSun"/>
      <w:kern w:val="0"/>
      <w:sz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41">
    <w:name w:val="无格式表格 341"/>
    <w:basedOn w:val="TableNormal"/>
    <w:next w:val="TableNormal"/>
    <w:uiPriority w:val="43"/>
    <w:rsid w:val="002C3DB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1D6525"/>
    <w:pPr>
      <w:widowControl w:val="0"/>
      <w:jc w:val="both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926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1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41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513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93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53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.papageorgiou@qmul.ac.uk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ing.dong@qmul.ac.uk" TargetMode="External"/><Relationship Id="rId12" Type="http://schemas.openxmlformats.org/officeDocument/2006/relationships/image" Target="media/image4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4C87A6-37B4-41F0-BAE4-E72B824C1A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30</Words>
  <Characters>416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ng Dong</cp:lastModifiedBy>
  <cp:revision>3</cp:revision>
  <dcterms:created xsi:type="dcterms:W3CDTF">2025-05-22T08:06:00Z</dcterms:created>
  <dcterms:modified xsi:type="dcterms:W3CDTF">2025-07-31T02:44:00Z</dcterms:modified>
</cp:coreProperties>
</file>